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F439" w14:textId="77777777" w:rsidR="00641EFA" w:rsidRPr="003475BE" w:rsidRDefault="00641EFA" w:rsidP="00641EFA"/>
    <w:p w14:paraId="404C91BA" w14:textId="77777777" w:rsidR="007D1F34" w:rsidRDefault="007D1F34" w:rsidP="007D1F34">
      <w:pPr>
        <w:pStyle w:val="Heading1"/>
        <w:rPr>
          <w:rFonts w:eastAsiaTheme="minorEastAsia"/>
        </w:rPr>
      </w:pPr>
      <w:r>
        <w:rPr>
          <w:rFonts w:eastAsiaTheme="minorEastAsia"/>
        </w:rPr>
        <w:t>Creation of the risk tolerance phenotype</w:t>
      </w:r>
    </w:p>
    <w:p w14:paraId="352CCB77" w14:textId="6F7FEAC2" w:rsidR="007D1F34" w:rsidRDefault="009A3051" w:rsidP="007D1F34">
      <w:r>
        <w:t>This risk phenotype was created as follows.</w:t>
      </w:r>
      <w:r w:rsidR="00C90721">
        <w:t xml:space="preserve"> </w:t>
      </w:r>
    </w:p>
    <w:p w14:paraId="0DB6BCF9" w14:textId="367C4A64" w:rsidR="009A3051" w:rsidRDefault="009A3051" w:rsidP="007D1F34"/>
    <w:p w14:paraId="533C4F4A" w14:textId="4982C693" w:rsidR="009A3051" w:rsidRDefault="009A3051" w:rsidP="005C71B2">
      <w:pPr>
        <w:pStyle w:val="ListParagraph"/>
        <w:numPr>
          <w:ilvl w:val="0"/>
          <w:numId w:val="2"/>
        </w:numPr>
      </w:pPr>
      <w:r>
        <w:t xml:space="preserve">Exercise: Risky behaviour was coded if &lt;5 days per week of moderate or </w:t>
      </w:r>
      <w:r w:rsidR="0044201F">
        <w:t>vigorous</w:t>
      </w:r>
      <w:r>
        <w:t xml:space="preserve"> physical activity</w:t>
      </w:r>
    </w:p>
    <w:p w14:paraId="593E9F11" w14:textId="4BBAB388" w:rsidR="009A3051" w:rsidRDefault="009A3051" w:rsidP="007D1F34"/>
    <w:p w14:paraId="233785D0" w14:textId="1A5C5BE1" w:rsidR="007D1F34" w:rsidRDefault="009A3051" w:rsidP="005C71B2">
      <w:pPr>
        <w:pStyle w:val="ListParagraph"/>
        <w:numPr>
          <w:ilvl w:val="0"/>
          <w:numId w:val="2"/>
        </w:numPr>
      </w:pPr>
      <w:r>
        <w:t>TV viewing: code &gt;=3 hours per day coded as risky behaviour</w:t>
      </w:r>
    </w:p>
    <w:p w14:paraId="643D9988" w14:textId="04CB8B6F" w:rsidR="009A3051" w:rsidRDefault="009A3051" w:rsidP="007D1F34"/>
    <w:p w14:paraId="0FB0DED8" w14:textId="6642E7B4" w:rsidR="009A3051" w:rsidRDefault="009A3051" w:rsidP="005C71B2">
      <w:pPr>
        <w:pStyle w:val="ListParagraph"/>
        <w:numPr>
          <w:ilvl w:val="0"/>
          <w:numId w:val="2"/>
        </w:numPr>
      </w:pPr>
      <w:r>
        <w:t>Driving: Ever breaking the motorway speed limit was coded as risky behaviour</w:t>
      </w:r>
    </w:p>
    <w:p w14:paraId="2FBFC101" w14:textId="6A5C0A51" w:rsidR="001508DB" w:rsidRDefault="001508DB" w:rsidP="007D1F34"/>
    <w:p w14:paraId="6804C627" w14:textId="06E32CA3" w:rsidR="001508DB" w:rsidRDefault="001508DB" w:rsidP="005C71B2">
      <w:pPr>
        <w:pStyle w:val="ListParagraph"/>
        <w:numPr>
          <w:ilvl w:val="0"/>
          <w:numId w:val="2"/>
        </w:numPr>
      </w:pPr>
      <w:r>
        <w:t xml:space="preserve">Drug use: Ever using illicit drugs was coded as risky </w:t>
      </w:r>
      <w:proofErr w:type="gramStart"/>
      <w:r>
        <w:t>behaviour</w:t>
      </w:r>
      <w:proofErr w:type="gramEnd"/>
    </w:p>
    <w:p w14:paraId="4BBD9496" w14:textId="543428AE" w:rsidR="007D1F34" w:rsidRDefault="007D1F34" w:rsidP="007D1F34"/>
    <w:p w14:paraId="70096F47" w14:textId="49F7A6D8" w:rsidR="001508DB" w:rsidRDefault="001508DB" w:rsidP="005C71B2">
      <w:pPr>
        <w:pStyle w:val="ListParagraph"/>
        <w:numPr>
          <w:ilvl w:val="0"/>
          <w:numId w:val="2"/>
        </w:numPr>
      </w:pPr>
      <w:r>
        <w:t xml:space="preserve">Alcohol consumption: This was coded as risky behaviour if an individual reported drinking daily or almost </w:t>
      </w:r>
      <w:proofErr w:type="gramStart"/>
      <w:r>
        <w:t>daily</w:t>
      </w:r>
      <w:proofErr w:type="gramEnd"/>
    </w:p>
    <w:p w14:paraId="3CC88BB4" w14:textId="039921D2" w:rsidR="001508DB" w:rsidRDefault="001508DB" w:rsidP="007D1F34"/>
    <w:p w14:paraId="24B330A2" w14:textId="06231F8A" w:rsidR="001508DB" w:rsidRDefault="001508DB" w:rsidP="006D1602">
      <w:r>
        <w:t xml:space="preserve">Cannabis use: Ever using cannabis was coded as risky </w:t>
      </w:r>
      <w:proofErr w:type="gramStart"/>
      <w:r>
        <w:t>behaviour</w:t>
      </w:r>
      <w:proofErr w:type="gramEnd"/>
    </w:p>
    <w:p w14:paraId="0C7DA6C9" w14:textId="4B742298" w:rsidR="001508DB" w:rsidRDefault="001508DB" w:rsidP="007D1F34"/>
    <w:p w14:paraId="415FF630" w14:textId="1F7C6C48" w:rsidR="001508DB" w:rsidRDefault="001508DB" w:rsidP="005C71B2">
      <w:pPr>
        <w:pStyle w:val="ListParagraph"/>
        <w:numPr>
          <w:ilvl w:val="0"/>
          <w:numId w:val="2"/>
        </w:numPr>
      </w:pPr>
      <w:r>
        <w:t xml:space="preserve">Self-harm: Ever engaging in self-harming behaviour was coded as risky </w:t>
      </w:r>
      <w:proofErr w:type="gramStart"/>
      <w:r>
        <w:t>behaviour</w:t>
      </w:r>
      <w:proofErr w:type="gramEnd"/>
    </w:p>
    <w:p w14:paraId="0352BE5B" w14:textId="701F3F8A" w:rsidR="001508DB" w:rsidRDefault="001508DB" w:rsidP="007D1F34"/>
    <w:p w14:paraId="79D5827F" w14:textId="02902044" w:rsidR="001508DB" w:rsidRDefault="001508DB" w:rsidP="005C71B2">
      <w:pPr>
        <w:pStyle w:val="ListParagraph"/>
        <w:numPr>
          <w:ilvl w:val="0"/>
          <w:numId w:val="2"/>
        </w:numPr>
      </w:pPr>
      <w:r>
        <w:t xml:space="preserve">Age at first sexual intercourse: </w:t>
      </w:r>
      <w:r w:rsidR="00CE29BC">
        <w:t>Age &lt;16 years at first sexual intercourse was coded as risky behaviour</w:t>
      </w:r>
      <w:r w:rsidR="004E1C44">
        <w:t>.</w:t>
      </w:r>
    </w:p>
    <w:p w14:paraId="6BCE89A6" w14:textId="77777777" w:rsidR="001508DB" w:rsidRDefault="001508DB" w:rsidP="007D1F34"/>
    <w:p w14:paraId="25564DC6" w14:textId="46302E53" w:rsidR="002040E8" w:rsidRDefault="00601262" w:rsidP="00601262">
      <w:r>
        <w:t xml:space="preserve">Two </w:t>
      </w:r>
      <w:r w:rsidR="00E230C4">
        <w:t xml:space="preserve">versions of this </w:t>
      </w:r>
      <w:r>
        <w:t xml:space="preserve">score were created. </w:t>
      </w:r>
      <w:r w:rsidR="00C90721">
        <w:t>An</w:t>
      </w:r>
      <w:r w:rsidR="0044201F">
        <w:t xml:space="preserve"> </w:t>
      </w:r>
      <w:r w:rsidR="002040E8">
        <w:t>overall risk score was created by the sum of all responses to these questions indicating a “risky” behaviour, provided that no more than three</w:t>
      </w:r>
      <w:r w:rsidR="0044201F">
        <w:t xml:space="preserve"> </w:t>
      </w:r>
      <w:r w:rsidR="002040E8">
        <w:t>responses to any of these questions were missing.  This is the score</w:t>
      </w:r>
      <w:r w:rsidR="005C71B2">
        <w:t xml:space="preserve"> reported in the main </w:t>
      </w:r>
      <w:r w:rsidR="0044201F">
        <w:t xml:space="preserve">paper </w:t>
      </w:r>
      <w:r w:rsidR="005C71B2">
        <w:t xml:space="preserve">text </w:t>
      </w:r>
      <w:r w:rsidR="0044201F">
        <w:t xml:space="preserve">and </w:t>
      </w:r>
      <w:r w:rsidR="005C71B2">
        <w:t>refers to the entire sample of individuals</w:t>
      </w:r>
      <w:r w:rsidR="00FE661E">
        <w:t xml:space="preserve"> (n=</w:t>
      </w:r>
      <w:r w:rsidR="004F4EB7">
        <w:t>274,450 amongst individuals of White British ancestry studied in the</w:t>
      </w:r>
      <w:r w:rsidR="000B4326">
        <w:t xml:space="preserve"> main inferential analysis</w:t>
      </w:r>
      <w:r w:rsidR="00FE661E">
        <w:t>)</w:t>
      </w:r>
      <w:r w:rsidR="005C71B2">
        <w:t xml:space="preserve">. </w:t>
      </w:r>
    </w:p>
    <w:p w14:paraId="4121BDD4" w14:textId="77777777" w:rsidR="002040E8" w:rsidRDefault="002040E8" w:rsidP="00601262"/>
    <w:p w14:paraId="666F7735" w14:textId="795AB48E" w:rsidR="00A6569D" w:rsidRDefault="00601262" w:rsidP="00601262">
      <w:r>
        <w:t>The cannabis/drug use/self-harm questions were only asked at online follow up. The second score</w:t>
      </w:r>
      <w:r w:rsidR="005C71B2">
        <w:t xml:space="preserve"> (approximately </w:t>
      </w:r>
      <w:r w:rsidR="00FE661E">
        <w:t>n=</w:t>
      </w:r>
      <w:r w:rsidR="005C71B2">
        <w:t>10</w:t>
      </w:r>
      <w:r w:rsidR="00AD4643">
        <w:t>5</w:t>
      </w:r>
      <w:r w:rsidR="005C71B2">
        <w:t>,000 were eligible for inclusion in each GWAS)</w:t>
      </w:r>
      <w:r>
        <w:t xml:space="preserve"> restricted analysis only to those reporting baseline and</w:t>
      </w:r>
      <w:r w:rsidR="00EA147E">
        <w:t xml:space="preserve"> these</w:t>
      </w:r>
      <w:r>
        <w:t xml:space="preserve"> online follow-up responses</w:t>
      </w:r>
      <w:r w:rsidR="00C90721">
        <w:t>, and with no more than two other categories of risky behaviour missing</w:t>
      </w:r>
      <w:r>
        <w:t xml:space="preserve">. </w:t>
      </w:r>
      <w:r w:rsidR="005C71B2">
        <w:t>For the restricted score, just one SNP was identified in the first split sample, and one for the second split sample</w:t>
      </w:r>
      <w:r w:rsidR="00FE661E">
        <w:t>, compared to three and two respectively for the larger set</w:t>
      </w:r>
      <w:r w:rsidR="005C71B2">
        <w:t xml:space="preserve">. Analysis was re-run on the </w:t>
      </w:r>
      <w:r w:rsidR="00EA147E">
        <w:t xml:space="preserve">restricted </w:t>
      </w:r>
      <w:r w:rsidR="005C71B2">
        <w:t xml:space="preserve">score – results were similar to those obtained from the </w:t>
      </w:r>
      <w:r w:rsidR="00936B51">
        <w:t xml:space="preserve">unrestricted </w:t>
      </w:r>
      <w:proofErr w:type="gramStart"/>
      <w:r w:rsidR="00936B51">
        <w:t>score, but</w:t>
      </w:r>
      <w:proofErr w:type="gramEnd"/>
      <w:r w:rsidR="00936B51">
        <w:t xml:space="preserve"> were even more imprecise than the unrestricted score. </w:t>
      </w:r>
      <w:r w:rsidR="005C71B2">
        <w:t xml:space="preserve"> </w:t>
      </w:r>
    </w:p>
    <w:p w14:paraId="31729C2D" w14:textId="14DE2612" w:rsidR="00B21581" w:rsidRDefault="00B21581" w:rsidP="00634318"/>
    <w:p w14:paraId="7984A2C4" w14:textId="5B8B6191" w:rsidR="00B21581" w:rsidRDefault="00140EB6" w:rsidP="00B21581">
      <w:pPr>
        <w:pStyle w:val="Heading1"/>
        <w:rPr>
          <w:rFonts w:eastAsiaTheme="minorEastAsia"/>
        </w:rPr>
      </w:pPr>
      <w:r>
        <w:rPr>
          <w:rFonts w:eastAsiaTheme="minorEastAsia"/>
        </w:rPr>
        <w:t>Pleiotropy-robust</w:t>
      </w:r>
      <w:r w:rsidR="0033354D">
        <w:rPr>
          <w:rFonts w:eastAsiaTheme="minorEastAsia"/>
        </w:rPr>
        <w:t xml:space="preserve"> sensitivity analysis</w:t>
      </w:r>
    </w:p>
    <w:p w14:paraId="0C4FBCFB" w14:textId="23F948A4" w:rsidR="00DE5DEC" w:rsidRDefault="00B21581" w:rsidP="00E14E28">
      <w:r>
        <w:lastRenderedPageBreak/>
        <w:t>This section presents the results of the two-sample summary Mendelian Randomization sensitivity analyses for each smoking exposure in each split sample.</w:t>
      </w:r>
      <w:r w:rsidR="00E14E28">
        <w:t xml:space="preserve"> Note that the effect estimates are on the scale of the respective genome wide association studies</w:t>
      </w:r>
      <w:r w:rsidR="00E10D4B">
        <w:t xml:space="preserve">. The composite smoking index was analyzed in its GWAS as a continuous variable on a linear scale.  </w:t>
      </w:r>
      <w:r w:rsidR="00E14E28">
        <w:t>Logistic regression was used to analyze t</w:t>
      </w:r>
      <w:r w:rsidR="0033354D">
        <w:t>he binary outcome of smoking initiation in each GWAS. The effect estimates</w:t>
      </w:r>
      <w:r w:rsidR="00E10D4B">
        <w:t xml:space="preserve"> for initiation</w:t>
      </w:r>
      <w:r w:rsidR="0033354D">
        <w:t xml:space="preserve"> in the tables below therefore correspond to the change in costs per unit change in the log-odds of initiating smoking. A unit change </w:t>
      </w:r>
      <w:r w:rsidR="000B4326">
        <w:t>is therefore</w:t>
      </w:r>
      <w:r w:rsidR="0033354D">
        <w:t xml:space="preserve"> </w:t>
      </w:r>
      <w:proofErr w:type="gramStart"/>
      <w:r w:rsidR="0033354D">
        <w:t>exp(</w:t>
      </w:r>
      <w:proofErr w:type="gramEnd"/>
      <w:r w:rsidR="0033354D">
        <w:t xml:space="preserve">1), which is 2.72-fold change on the multiplicative scale in the odds of initiating smoking. </w:t>
      </w:r>
    </w:p>
    <w:p w14:paraId="2D648ED3" w14:textId="3295EF41" w:rsidR="00621A27" w:rsidRDefault="00621A27" w:rsidP="00E14E28"/>
    <w:p w14:paraId="3D086EA6" w14:textId="44711E71" w:rsidR="00621A27" w:rsidRDefault="00621A27" w:rsidP="00E14E28">
      <w:r>
        <w:t xml:space="preserve">For reference, we include tables with the conventional multivariable (Table A1) and 2SLS Mendelian Randomization (A2). </w:t>
      </w:r>
    </w:p>
    <w:p w14:paraId="42A9AA18" w14:textId="01EF3AC8" w:rsidR="00621A27" w:rsidRDefault="00621A27" w:rsidP="00E14E28"/>
    <w:p w14:paraId="494B37DB" w14:textId="77777777" w:rsidR="00BB1233" w:rsidRDefault="00BB1233" w:rsidP="00BB1233"/>
    <w:p w14:paraId="65AAA160" w14:textId="34302285" w:rsidR="00BB1233" w:rsidRDefault="00BB1233" w:rsidP="00BB1233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1</w:t>
      </w:r>
      <w:r>
        <w:rPr>
          <w:b/>
          <w:bCs/>
        </w:rPr>
        <w:tab/>
        <w:t xml:space="preserve">Smoking initiation: Results of </w:t>
      </w:r>
      <w:r w:rsidR="00881C04">
        <w:rPr>
          <w:b/>
          <w:bCs/>
        </w:rPr>
        <w:t xml:space="preserve">conventional multivariable </w:t>
      </w:r>
      <w:r>
        <w:rPr>
          <w:b/>
          <w:bCs/>
        </w:rPr>
        <w:t>analysis</w:t>
      </w:r>
      <w:r w:rsidR="00881C04">
        <w:rPr>
          <w:b/>
          <w:bCs/>
        </w:rPr>
        <w:t xml:space="preserve"> (reproduced from the main paper</w:t>
      </w:r>
      <w:r w:rsidR="00264169">
        <w:rPr>
          <w:b/>
          <w:bCs/>
        </w:rPr>
        <w:t xml:space="preserve"> for reference</w:t>
      </w:r>
      <w:r w:rsidR="00881C04">
        <w:rPr>
          <w:b/>
          <w:bCs/>
        </w:rPr>
        <w:t>)</w:t>
      </w:r>
    </w:p>
    <w:p w14:paraId="348A2D7D" w14:textId="77777777" w:rsidR="00BB1233" w:rsidRDefault="00BB1233" w:rsidP="00BB1233">
      <w:pPr>
        <w:ind w:left="1440" w:hanging="1440"/>
        <w:rPr>
          <w:b/>
          <w:bCs/>
        </w:rPr>
      </w:pPr>
    </w:p>
    <w:p w14:paraId="0414B023" w14:textId="77777777" w:rsidR="00032300" w:rsidRPr="00C81479" w:rsidRDefault="00032300" w:rsidP="00032300">
      <w:pPr>
        <w:ind w:left="2160" w:hanging="2160"/>
        <w:rPr>
          <w:b/>
          <w:bCs/>
        </w:rPr>
      </w:pPr>
    </w:p>
    <w:tbl>
      <w:tblPr>
        <w:tblW w:w="10134" w:type="dxa"/>
        <w:tblLayout w:type="fixed"/>
        <w:tblLook w:val="04A0" w:firstRow="1" w:lastRow="0" w:firstColumn="1" w:lastColumn="0" w:noHBand="0" w:noVBand="1"/>
      </w:tblPr>
      <w:tblGrid>
        <w:gridCol w:w="2527"/>
        <w:gridCol w:w="2527"/>
        <w:gridCol w:w="2527"/>
        <w:gridCol w:w="2553"/>
      </w:tblGrid>
      <w:tr w:rsidR="00032300" w:rsidRPr="00D264CB" w14:paraId="47DC215F" w14:textId="77777777" w:rsidTr="00667D45">
        <w:trPr>
          <w:trHeight w:val="216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E018" w14:textId="77777777" w:rsidR="00032300" w:rsidRPr="00D264CB" w:rsidRDefault="00032300" w:rsidP="00667D45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2C718" w14:textId="77777777" w:rsidR="00032300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 xml:space="preserve">N 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CBD69" w14:textId="77777777" w:rsidR="00032300" w:rsidRPr="00D264CB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Effect estimate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28E2" w14:textId="77777777" w:rsidR="00032300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95% confidence interval</w:t>
            </w:r>
          </w:p>
        </w:tc>
      </w:tr>
      <w:tr w:rsidR="00032300" w:rsidRPr="00D264CB" w14:paraId="068DEAB6" w14:textId="77777777" w:rsidTr="00667D45">
        <w:trPr>
          <w:trHeight w:val="216"/>
        </w:trPr>
        <w:tc>
          <w:tcPr>
            <w:tcW w:w="101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906FC" w14:textId="77777777" w:rsidR="00032300" w:rsidRPr="00D264CB" w:rsidRDefault="00032300" w:rsidP="00667D45">
            <w:pPr>
              <w:spacing w:line="240" w:lineRule="auto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</w:rPr>
              <w:t>Phenotype</w:t>
            </w:r>
          </w:p>
        </w:tc>
      </w:tr>
      <w:tr w:rsidR="00032300" w:rsidRPr="00D264CB" w14:paraId="2741328D" w14:textId="77777777" w:rsidTr="00667D45">
        <w:trPr>
          <w:trHeight w:val="216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095" w14:textId="77777777" w:rsidR="00032300" w:rsidRPr="00FE7D01" w:rsidRDefault="00032300" w:rsidP="00667D45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moking initiation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67273AE6" w14:textId="77777777" w:rsidR="00032300" w:rsidRDefault="00032300" w:rsidP="00667D45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99,71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B814A" w14:textId="77777777" w:rsidR="00032300" w:rsidRPr="00FE7D01" w:rsidRDefault="00032300" w:rsidP="00667D45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8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3F6BD7C3" w14:textId="77777777" w:rsidR="00032300" w:rsidRPr="00D82798" w:rsidRDefault="00032300" w:rsidP="00667D4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£</w:t>
            </w:r>
            <w:r w:rsidRPr="00FD5865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71 to £195</w:t>
            </w:r>
          </w:p>
        </w:tc>
      </w:tr>
      <w:tr w:rsidR="00032300" w:rsidRPr="00D264CB" w14:paraId="2E7A0403" w14:textId="77777777" w:rsidTr="00667D45">
        <w:trPr>
          <w:trHeight w:val="216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157B" w14:textId="77777777" w:rsidR="00032300" w:rsidRDefault="00032300" w:rsidP="00667D45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Composite smoking index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416DC362" w14:textId="77777777" w:rsidR="00032300" w:rsidRDefault="00032300" w:rsidP="00667D45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99,71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6D2E" w14:textId="77777777" w:rsidR="00032300" w:rsidRDefault="00032300" w:rsidP="00667D45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1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</w:tcPr>
          <w:p w14:paraId="71824ABC" w14:textId="77777777" w:rsidR="00032300" w:rsidRDefault="00032300" w:rsidP="00667D4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£106 to £119</w:t>
            </w:r>
          </w:p>
        </w:tc>
      </w:tr>
      <w:tr w:rsidR="00032300" w:rsidRPr="00D264CB" w14:paraId="50B881D8" w14:textId="77777777" w:rsidTr="00667D45">
        <w:trPr>
          <w:trHeight w:val="216"/>
        </w:trPr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8A85B" w14:textId="77777777" w:rsidR="00032300" w:rsidRPr="00FE7D01" w:rsidRDefault="00032300" w:rsidP="00667D45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Composite smoking index amongst smoker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F668D" w14:textId="77777777" w:rsidR="00032300" w:rsidRDefault="00032300" w:rsidP="00667D45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87,563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E119B" w14:textId="77777777" w:rsidR="00032300" w:rsidRPr="005902AF" w:rsidRDefault="00032300" w:rsidP="00667D45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25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62DD1" w14:textId="77777777" w:rsidR="00032300" w:rsidRPr="00D82798" w:rsidRDefault="00032300" w:rsidP="00667D4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utoSpaceDE/>
              <w:autoSpaceDN/>
              <w:adjustRightInd/>
              <w:spacing w:line="187" w:lineRule="atLeast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£114</w:t>
            </w:r>
            <w:r w:rsidRPr="00FD5865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 w:frame="1"/>
                <w:lang w:val="en-GB" w:eastAsia="en-GB"/>
              </w:rPr>
              <w:t>to £137</w:t>
            </w:r>
          </w:p>
        </w:tc>
      </w:tr>
    </w:tbl>
    <w:p w14:paraId="5DFDD164" w14:textId="78EABFE9" w:rsidR="00BB1233" w:rsidRDefault="00032300" w:rsidP="00BB1233">
      <w:r>
        <w:t xml:space="preserve"> </w:t>
      </w:r>
      <w:r w:rsidR="00D86AB1">
        <w:t xml:space="preserve"> </w:t>
      </w:r>
    </w:p>
    <w:p w14:paraId="19308F2B" w14:textId="77777777" w:rsidR="00BB1233" w:rsidRDefault="00BB1233" w:rsidP="00BB1233"/>
    <w:p w14:paraId="51AEB8E3" w14:textId="4961FFFB" w:rsidR="00621A27" w:rsidRPr="00264169" w:rsidRDefault="00BB1233" w:rsidP="00264169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2</w:t>
      </w:r>
      <w:r>
        <w:rPr>
          <w:b/>
          <w:bCs/>
        </w:rPr>
        <w:tab/>
        <w:t xml:space="preserve">Smoking initiation: Results of </w:t>
      </w:r>
      <w:r w:rsidR="00264169">
        <w:rPr>
          <w:b/>
          <w:bCs/>
        </w:rPr>
        <w:t>2SLS</w:t>
      </w:r>
      <w:r>
        <w:rPr>
          <w:b/>
          <w:bCs/>
        </w:rPr>
        <w:t xml:space="preserve"> Mendelian Randomization analysis</w:t>
      </w:r>
      <w:r w:rsidR="00264169">
        <w:rPr>
          <w:b/>
          <w:bCs/>
        </w:rPr>
        <w:t xml:space="preserve"> (reproduced from the main paper for reference)</w:t>
      </w:r>
    </w:p>
    <w:p w14:paraId="11BC6702" w14:textId="77777777" w:rsidR="00264169" w:rsidRDefault="00264169" w:rsidP="00264169">
      <w:pPr>
        <w:ind w:left="2160" w:hanging="2160"/>
        <w:rPr>
          <w:b/>
          <w:bCs/>
        </w:rPr>
      </w:pPr>
    </w:p>
    <w:p w14:paraId="3F608B39" w14:textId="77777777" w:rsidR="00032300" w:rsidRPr="00C81479" w:rsidRDefault="00032300" w:rsidP="00032300">
      <w:pPr>
        <w:ind w:left="2160" w:hanging="2160"/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Beta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95% confidence interval</w:t>
      </w:r>
    </w:p>
    <w:tbl>
      <w:tblPr>
        <w:tblW w:w="9264" w:type="dxa"/>
        <w:tblLayout w:type="fixed"/>
        <w:tblLook w:val="04A0" w:firstRow="1" w:lastRow="0" w:firstColumn="1" w:lastColumn="0" w:noHBand="0" w:noVBand="1"/>
      </w:tblPr>
      <w:tblGrid>
        <w:gridCol w:w="3088"/>
        <w:gridCol w:w="3088"/>
        <w:gridCol w:w="3088"/>
      </w:tblGrid>
      <w:tr w:rsidR="00032300" w:rsidRPr="00D264CB" w14:paraId="2C2F48BA" w14:textId="77777777" w:rsidTr="00667D45">
        <w:trPr>
          <w:trHeight w:val="236"/>
        </w:trPr>
        <w:tc>
          <w:tcPr>
            <w:tcW w:w="308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9DBFA" w14:textId="77777777" w:rsidR="00032300" w:rsidRPr="005E2D50" w:rsidRDefault="00032300" w:rsidP="00667D45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 xml:space="preserve">Phenotype 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08F097" w14:textId="77777777" w:rsidR="00032300" w:rsidRPr="00D264CB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308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5E02CAEA" w14:textId="77777777" w:rsidR="00032300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</w:p>
        </w:tc>
      </w:tr>
      <w:tr w:rsidR="00032300" w:rsidRPr="00D264CB" w14:paraId="2DEF1591" w14:textId="77777777" w:rsidTr="00667D45">
        <w:trPr>
          <w:trHeight w:val="236"/>
        </w:trPr>
        <w:tc>
          <w:tcPr>
            <w:tcW w:w="3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99E" w14:textId="77777777" w:rsidR="00032300" w:rsidRPr="00FE7D01" w:rsidRDefault="00032300" w:rsidP="00667D45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moking initiation</w:t>
            </w:r>
          </w:p>
        </w:tc>
        <w:tc>
          <w:tcPr>
            <w:tcW w:w="3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7A5844" w14:textId="77777777" w:rsidR="00032300" w:rsidRPr="0060363D" w:rsidRDefault="00032300" w:rsidP="00667D45">
            <w:pPr>
              <w:spacing w:line="240" w:lineRule="auto"/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sz w:val="22"/>
                <w:szCs w:val="22"/>
              </w:rPr>
              <w:t>£477</w:t>
            </w:r>
          </w:p>
        </w:tc>
        <w:tc>
          <w:tcPr>
            <w:tcW w:w="3088" w:type="dxa"/>
            <w:tcBorders>
              <w:left w:val="nil"/>
              <w:bottom w:val="nil"/>
              <w:right w:val="nil"/>
            </w:tcBorders>
          </w:tcPr>
          <w:p w14:paraId="749908AF" w14:textId="77777777" w:rsidR="00032300" w:rsidRPr="0060363D" w:rsidRDefault="00032300" w:rsidP="00667D45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£187 to £766</w:t>
            </w:r>
          </w:p>
        </w:tc>
      </w:tr>
      <w:tr w:rsidR="00032300" w:rsidRPr="00D264CB" w14:paraId="631CD204" w14:textId="77777777" w:rsidTr="00667D45">
        <w:trPr>
          <w:trHeight w:val="236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B160B" w14:textId="77777777" w:rsidR="00032300" w:rsidRPr="00FE7D01" w:rsidRDefault="00032300" w:rsidP="00667D45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Composite smoking index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990F1" w14:textId="77777777" w:rsidR="00032300" w:rsidRPr="0060363D" w:rsidRDefault="00032300" w:rsidP="00667D45">
            <w:pPr>
              <w:spacing w:line="240" w:lineRule="auto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sz w:val="22"/>
                <w:szCs w:val="22"/>
              </w:rPr>
              <w:t>£204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A4B70" w14:textId="77777777" w:rsidR="00032300" w:rsidRPr="0060363D" w:rsidRDefault="00032300" w:rsidP="00667D45">
            <w:pPr>
              <w:spacing w:line="240" w:lineRule="auto"/>
              <w:jc w:val="center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£105 to £303</w:t>
            </w:r>
          </w:p>
        </w:tc>
      </w:tr>
    </w:tbl>
    <w:p w14:paraId="677F6336" w14:textId="637169F6" w:rsidR="00E14E28" w:rsidRDefault="00E14E28" w:rsidP="00E14E28"/>
    <w:p w14:paraId="420CBC7D" w14:textId="77777777" w:rsidR="009E4C91" w:rsidRPr="009E4C91" w:rsidRDefault="009E4C91" w:rsidP="009E4C91">
      <w:pPr>
        <w:rPr>
          <w:sz w:val="18"/>
          <w:szCs w:val="18"/>
        </w:rPr>
      </w:pPr>
    </w:p>
    <w:p w14:paraId="3CC7A6E2" w14:textId="5E24D7CA" w:rsidR="001A1E94" w:rsidRDefault="001A1E94" w:rsidP="001A1E94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</w:t>
      </w:r>
      <w:r w:rsidR="00621A27">
        <w:rPr>
          <w:b/>
          <w:bCs/>
        </w:rPr>
        <w:t>3</w:t>
      </w:r>
      <w:r>
        <w:rPr>
          <w:b/>
          <w:bCs/>
        </w:rPr>
        <w:tab/>
        <w:t xml:space="preserve">Smoking initiation: Results of summary Mendelian Randomization sensitivity </w:t>
      </w:r>
      <w:proofErr w:type="gramStart"/>
      <w:r>
        <w:rPr>
          <w:b/>
          <w:bCs/>
        </w:rPr>
        <w:t>analysis</w:t>
      </w:r>
      <w:proofErr w:type="gramEnd"/>
    </w:p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2694"/>
        <w:gridCol w:w="2024"/>
        <w:gridCol w:w="2359"/>
        <w:gridCol w:w="2359"/>
      </w:tblGrid>
      <w:tr w:rsidR="008A626E" w:rsidRPr="00D264CB" w14:paraId="3F313C5D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ADCA" w14:textId="77777777" w:rsidR="008A626E" w:rsidRPr="00D264CB" w:rsidRDefault="008A626E" w:rsidP="00474721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309D5" w14:textId="77777777" w:rsidR="008A626E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Estimat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F5FC" w14:textId="77777777" w:rsidR="008A626E" w:rsidRPr="00D264CB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tandard error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BAEF" w14:textId="0B1E0963" w:rsidR="008A626E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P-value</w:t>
            </w:r>
          </w:p>
        </w:tc>
      </w:tr>
      <w:tr w:rsidR="001A1E94" w:rsidRPr="00D264CB" w14:paraId="4A70EAD6" w14:textId="77777777" w:rsidTr="00FD3CC6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ABDE03" w14:textId="31A4FDC0" w:rsidR="001A1E94" w:rsidRPr="00D264CB" w:rsidRDefault="001A1E94" w:rsidP="001A1E94">
            <w:pPr>
              <w:spacing w:line="240" w:lineRule="auto"/>
              <w:rPr>
                <w:rFonts w:asciiTheme="minorHAnsi" w:hAnsiTheme="minorHAnsi" w:cs="Times New Roman"/>
              </w:rPr>
            </w:pP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t xml:space="preserve">Smoking initiation </w:t>
            </w: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s</w:t>
            </w: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t>ample 1</w:t>
            </w:r>
          </w:p>
        </w:tc>
      </w:tr>
      <w:tr w:rsidR="008A626E" w:rsidRPr="00D264CB" w14:paraId="3AF36972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F419" w14:textId="02D5E408" w:rsidR="008A626E" w:rsidRPr="00FE7D01" w:rsidRDefault="002B0E35" w:rsidP="00474721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538E" w14:textId="559DFDE8" w:rsidR="008A626E" w:rsidRPr="00DE227F" w:rsidRDefault="006D1602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-£24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145B" w14:textId="4162DCD1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6D1602">
              <w:rPr>
                <w:rFonts w:ascii="Calibri" w:hAnsi="Calibri" w:cs="Times New Roman"/>
                <w:sz w:val="22"/>
                <w:szCs w:val="22"/>
              </w:rPr>
              <w:t>13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8927" w14:textId="03D5D006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6D1602">
              <w:rPr>
                <w:rFonts w:ascii="Calibri" w:hAnsi="Calibri" w:cs="Courier New"/>
                <w:sz w:val="22"/>
                <w:szCs w:val="22"/>
              </w:rPr>
              <w:t>07</w:t>
            </w:r>
          </w:p>
        </w:tc>
      </w:tr>
      <w:tr w:rsidR="008A626E" w:rsidRPr="00D264CB" w14:paraId="71354BCA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10CF" w14:textId="2C252B7B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993C" w14:textId="3C0E9197" w:rsidR="008A626E" w:rsidRPr="00DE227F" w:rsidRDefault="006D1602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-£49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9F1" w14:textId="458D8368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6D1602">
              <w:rPr>
                <w:rFonts w:ascii="Calibri" w:hAnsi="Calibri" w:cs="Courier New"/>
                <w:sz w:val="22"/>
                <w:szCs w:val="22"/>
              </w:rPr>
              <w:t>11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FF8C" w14:textId="3543754E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6D1602">
              <w:rPr>
                <w:rFonts w:ascii="Calibri" w:hAnsi="Calibri" w:cs="Courier New"/>
                <w:sz w:val="22"/>
                <w:szCs w:val="22"/>
              </w:rPr>
              <w:t>66</w:t>
            </w:r>
          </w:p>
        </w:tc>
      </w:tr>
      <w:tr w:rsidR="008A626E" w:rsidRPr="00D264CB" w14:paraId="0458128D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6B7C" w14:textId="1BB5ED81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4B7E" w14:textId="1CC9EA4C" w:rsidR="008A626E" w:rsidRPr="00694409" w:rsidRDefault="006D1602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27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D346" w14:textId="04563388" w:rsidR="008A626E" w:rsidRDefault="0073032B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Pr="0073032B">
              <w:rPr>
                <w:rFonts w:ascii="Calibri" w:hAnsi="Calibri" w:cs="Times New Roman"/>
                <w:sz w:val="22"/>
                <w:szCs w:val="22"/>
              </w:rPr>
              <w:t>1</w:t>
            </w:r>
            <w:r w:rsidR="006D1602">
              <w:rPr>
                <w:rFonts w:ascii="Calibri" w:hAnsi="Calibri" w:cs="Times New Roman"/>
                <w:sz w:val="22"/>
                <w:szCs w:val="22"/>
              </w:rPr>
              <w:t>7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0E9A" w14:textId="2E02FA8F" w:rsidR="008A626E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6D1602">
              <w:rPr>
                <w:rFonts w:ascii="Calibri" w:hAnsi="Calibri" w:cs="Courier New"/>
                <w:sz w:val="22"/>
                <w:szCs w:val="22"/>
              </w:rPr>
              <w:t>12</w:t>
            </w:r>
          </w:p>
        </w:tc>
      </w:tr>
      <w:tr w:rsidR="008A626E" w:rsidRPr="00D264CB" w14:paraId="57EE8EA8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E37" w14:textId="4BC62248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6726" w14:textId="5E0EFEF1" w:rsidR="008A626E" w:rsidRPr="00694409" w:rsidRDefault="006D1602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26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0E79" w14:textId="4D987498" w:rsidR="008A626E" w:rsidRDefault="0073032B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6D1602">
              <w:rPr>
                <w:rFonts w:ascii="Calibri" w:hAnsi="Calibri" w:cs="Times New Roman"/>
                <w:sz w:val="22"/>
                <w:szCs w:val="22"/>
              </w:rPr>
              <w:t>28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007C" w14:textId="6517174E" w:rsidR="008A626E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6D1602">
              <w:rPr>
                <w:rFonts w:ascii="Calibri" w:hAnsi="Calibri" w:cs="Courier New"/>
                <w:sz w:val="22"/>
                <w:szCs w:val="22"/>
              </w:rPr>
              <w:t>3</w:t>
            </w:r>
            <w:r>
              <w:rPr>
                <w:rFonts w:ascii="Calibri" w:hAnsi="Calibri" w:cs="Courier New"/>
                <w:sz w:val="22"/>
                <w:szCs w:val="22"/>
              </w:rPr>
              <w:t>6</w:t>
            </w:r>
          </w:p>
        </w:tc>
      </w:tr>
      <w:tr w:rsidR="001A1E94" w:rsidRPr="00D264CB" w14:paraId="36E395BF" w14:textId="77777777" w:rsidTr="0035556A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E3954D" w14:textId="333B5A03" w:rsidR="001A1E94" w:rsidRDefault="001A1E94" w:rsidP="001A1E94">
            <w:pPr>
              <w:spacing w:line="240" w:lineRule="auto"/>
              <w:rPr>
                <w:rFonts w:ascii="Calibri" w:hAnsi="Calibri" w:cs="Courier New"/>
                <w:sz w:val="22"/>
                <w:szCs w:val="22"/>
              </w:rPr>
            </w:pP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lastRenderedPageBreak/>
              <w:t xml:space="preserve">Smoking initiation </w:t>
            </w: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s</w:t>
            </w: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t xml:space="preserve">ample </w:t>
            </w: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2</w:t>
            </w:r>
          </w:p>
        </w:tc>
      </w:tr>
      <w:tr w:rsidR="001A1E94" w:rsidRPr="00D264CB" w14:paraId="49CE91CB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9415" w14:textId="6C4FC512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BF58" w14:textId="6FA835E0" w:rsidR="001A1E94" w:rsidRPr="00694409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17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8B61" w14:textId="712DF90F" w:rsidR="001A1E94" w:rsidRDefault="001A1E9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</w:t>
            </w:r>
            <w:r w:rsidR="004A2058">
              <w:rPr>
                <w:rFonts w:ascii="Calibri" w:hAnsi="Calibri" w:cs="Times New Roman"/>
                <w:sz w:val="22"/>
                <w:szCs w:val="22"/>
              </w:rPr>
              <w:t>7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DE1B" w14:textId="07766FE6" w:rsidR="001A1E94" w:rsidRDefault="004A2058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31</w:t>
            </w:r>
          </w:p>
        </w:tc>
      </w:tr>
      <w:tr w:rsidR="001A1E94" w:rsidRPr="00D264CB" w14:paraId="21B69404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E660" w14:textId="2A50D054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AB3F" w14:textId="4E10BDEC" w:rsidR="001A1E94" w:rsidRPr="00694409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6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5679" w14:textId="4B1D97D6" w:rsidR="001A1E94" w:rsidRDefault="001A1E9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4A2058">
              <w:rPr>
                <w:rFonts w:ascii="Calibri" w:hAnsi="Calibri" w:cs="Times New Roman"/>
                <w:sz w:val="22"/>
                <w:szCs w:val="22"/>
              </w:rPr>
              <w:t>98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177A" w14:textId="4489548A" w:rsidR="001A1E94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53</w:t>
            </w:r>
          </w:p>
        </w:tc>
      </w:tr>
      <w:tr w:rsidR="001A1E94" w:rsidRPr="00D264CB" w14:paraId="30787A35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181E" w14:textId="4C129F35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3FB8" w14:textId="4B9425FE" w:rsidR="001A1E94" w:rsidRPr="00694409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31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4366" w14:textId="1E7002E4" w:rsidR="001A1E94" w:rsidRDefault="001A1E9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</w:t>
            </w:r>
            <w:r w:rsidR="004A2058">
              <w:rPr>
                <w:rFonts w:ascii="Calibri" w:hAnsi="Calibri" w:cs="Times New Roman"/>
                <w:sz w:val="22"/>
                <w:szCs w:val="22"/>
              </w:rPr>
              <w:t>9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5376" w14:textId="0DCD2F4D" w:rsidR="001A1E94" w:rsidRDefault="004A2058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11</w:t>
            </w:r>
          </w:p>
        </w:tc>
      </w:tr>
      <w:tr w:rsidR="001A1E94" w:rsidRPr="00D264CB" w14:paraId="52EEF05F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520C4" w14:textId="20FBD4D4" w:rsidR="001A1E94" w:rsidRPr="00FE7D01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6CD0F" w14:textId="5370726E" w:rsidR="001A1E94" w:rsidRPr="00DE227F" w:rsidRDefault="001A1E9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4A2058">
              <w:rPr>
                <w:rFonts w:ascii="Calibri" w:hAnsi="Calibri" w:cs="Times New Roman"/>
                <w:sz w:val="22"/>
                <w:szCs w:val="22"/>
              </w:rPr>
              <w:t>468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5615D" w14:textId="74590B3E" w:rsidR="001A1E94" w:rsidRPr="005902AF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2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95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4E702" w14:textId="67A2810F" w:rsidR="001A1E94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4A2058">
              <w:rPr>
                <w:rFonts w:ascii="Calibri" w:hAnsi="Calibri" w:cs="Courier New"/>
                <w:sz w:val="22"/>
                <w:szCs w:val="22"/>
              </w:rPr>
              <w:t>15</w:t>
            </w:r>
          </w:p>
        </w:tc>
      </w:tr>
    </w:tbl>
    <w:p w14:paraId="3008711A" w14:textId="77777777" w:rsidR="008A626E" w:rsidRDefault="008A626E" w:rsidP="008A626E"/>
    <w:p w14:paraId="5BF43BDE" w14:textId="77777777" w:rsidR="009C0B35" w:rsidRDefault="009C0B35" w:rsidP="001A1E94"/>
    <w:p w14:paraId="2C15FBE3" w14:textId="6868BE36" w:rsidR="001A1E94" w:rsidRDefault="001A1E94" w:rsidP="001A1E94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</w:t>
      </w:r>
      <w:r w:rsidR="00621A27">
        <w:rPr>
          <w:b/>
          <w:bCs/>
        </w:rPr>
        <w:t>4</w:t>
      </w:r>
      <w:r>
        <w:rPr>
          <w:b/>
          <w:bCs/>
        </w:rPr>
        <w:tab/>
      </w:r>
      <w:r w:rsidR="00F25CFE">
        <w:rPr>
          <w:b/>
          <w:bCs/>
        </w:rPr>
        <w:t>Composite smoking index</w:t>
      </w:r>
      <w:r>
        <w:rPr>
          <w:b/>
          <w:bCs/>
        </w:rPr>
        <w:t>: Results of summary Mendelian Randomization sensitivity analysis</w:t>
      </w:r>
    </w:p>
    <w:p w14:paraId="626D0A9B" w14:textId="77777777" w:rsidR="001A1E94" w:rsidRDefault="001A1E94" w:rsidP="001A1E94"/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2694"/>
        <w:gridCol w:w="2024"/>
        <w:gridCol w:w="2359"/>
        <w:gridCol w:w="2359"/>
      </w:tblGrid>
      <w:tr w:rsidR="001A1E94" w:rsidRPr="00D264CB" w14:paraId="3CB92596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BFAB" w14:textId="77777777" w:rsidR="001A1E94" w:rsidRPr="00D264CB" w:rsidRDefault="001A1E94" w:rsidP="00474721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91B10E" w14:textId="77777777" w:rsidR="001A1E94" w:rsidRDefault="001A1E94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Estimat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26D4" w14:textId="77777777" w:rsidR="001A1E94" w:rsidRPr="00D264CB" w:rsidRDefault="001A1E94" w:rsidP="00474721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tandard error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84419" w14:textId="77777777" w:rsidR="001A1E94" w:rsidRDefault="001A1E94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P-value</w:t>
            </w:r>
          </w:p>
        </w:tc>
      </w:tr>
      <w:tr w:rsidR="001A1E94" w:rsidRPr="00D264CB" w14:paraId="641645C1" w14:textId="77777777" w:rsidTr="00B81228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3562A5" w14:textId="247E9488" w:rsidR="001A1E94" w:rsidRPr="00D264CB" w:rsidRDefault="001A1E94" w:rsidP="001A1E94">
            <w:pPr>
              <w:spacing w:line="240" w:lineRule="auto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Composite smoking index s</w:t>
            </w: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t>ample 1</w:t>
            </w:r>
          </w:p>
        </w:tc>
      </w:tr>
      <w:tr w:rsidR="001A1E94" w:rsidRPr="00D264CB" w14:paraId="3546D939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F9F2" w14:textId="77777777" w:rsidR="001A1E94" w:rsidRPr="00FE7D01" w:rsidRDefault="001A1E94" w:rsidP="00474721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83EB" w14:textId="49F73136" w:rsidR="001A1E94" w:rsidRPr="00DE227F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F91DC4">
              <w:rPr>
                <w:rFonts w:ascii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A164" w14:textId="5C836DC4" w:rsidR="001A1E94" w:rsidRPr="005902AF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F91DC4">
              <w:rPr>
                <w:rFonts w:ascii="Calibri" w:hAnsi="Calibri" w:cs="Times New Roman"/>
                <w:sz w:val="22"/>
                <w:szCs w:val="22"/>
              </w:rPr>
              <w:t>1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5D0E" w14:textId="17A1659B" w:rsidR="001A1E94" w:rsidRPr="005902AF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91</w:t>
            </w:r>
          </w:p>
        </w:tc>
      </w:tr>
      <w:tr w:rsidR="001A1E94" w:rsidRPr="00D264CB" w14:paraId="1E202BD6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3233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CE35" w14:textId="4105307C" w:rsidR="001A1E94" w:rsidRPr="00DE227F" w:rsidRDefault="00F91DC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-</w:t>
            </w:r>
            <w:r w:rsidR="001A1E94">
              <w:rPr>
                <w:rFonts w:ascii="Calibri" w:hAnsi="Calibri" w:cs="Times New Roman"/>
                <w:sz w:val="22"/>
                <w:szCs w:val="22"/>
              </w:rPr>
              <w:t>£</w:t>
            </w:r>
            <w:r>
              <w:rPr>
                <w:rFonts w:ascii="Calibri" w:hAnsi="Calibri" w:cs="Times New Roman"/>
                <w:sz w:val="22"/>
                <w:szCs w:val="22"/>
              </w:rPr>
              <w:t>31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8E83" w14:textId="75BBDC26" w:rsidR="001A1E94" w:rsidRPr="005902AF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46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0776" w14:textId="61C84A11" w:rsidR="001A1E94" w:rsidRPr="005902AF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51</w:t>
            </w:r>
          </w:p>
        </w:tc>
      </w:tr>
      <w:tr w:rsidR="001A1E94" w:rsidRPr="00D264CB" w14:paraId="3A2D4772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6EC8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D7C8" w14:textId="579502A3" w:rsidR="001A1E94" w:rsidRPr="00694409" w:rsidRDefault="00F91DC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</w:t>
            </w:r>
            <w:r w:rsidR="001A1E94">
              <w:rPr>
                <w:rFonts w:ascii="Calibri" w:hAnsi="Calibri" w:cs="Courier New"/>
                <w:sz w:val="22"/>
                <w:szCs w:val="22"/>
              </w:rPr>
              <w:t>£</w:t>
            </w:r>
            <w:r w:rsidR="00F0568F">
              <w:rPr>
                <w:rFonts w:ascii="Calibri" w:hAnsi="Calibri" w:cs="Courier New"/>
                <w:sz w:val="22"/>
                <w:szCs w:val="22"/>
              </w:rPr>
              <w:t>1</w:t>
            </w:r>
            <w:r>
              <w:rPr>
                <w:rFonts w:ascii="Calibri" w:hAnsi="Calibri" w:cs="Courier New"/>
                <w:sz w:val="22"/>
                <w:szCs w:val="22"/>
              </w:rPr>
              <w:t>2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E76D" w14:textId="47FD80D5" w:rsidR="001A1E94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Pr="0073032B">
              <w:rPr>
                <w:rFonts w:ascii="Calibri" w:hAnsi="Calibri" w:cs="Times New Roman"/>
                <w:sz w:val="22"/>
                <w:szCs w:val="22"/>
              </w:rPr>
              <w:t>1</w:t>
            </w:r>
            <w:r w:rsidR="00F0568F">
              <w:rPr>
                <w:rFonts w:ascii="Calibri" w:hAnsi="Calibri" w:cs="Times New Roman"/>
                <w:sz w:val="22"/>
                <w:szCs w:val="22"/>
              </w:rPr>
              <w:t>0</w:t>
            </w:r>
            <w:r w:rsidR="00F91DC4">
              <w:rPr>
                <w:rFonts w:ascii="Calibri" w:hAnsi="Calibri" w:cs="Times New Roman"/>
                <w:sz w:val="22"/>
                <w:szCs w:val="22"/>
              </w:rPr>
              <w:t>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1D49" w14:textId="4B237DE8" w:rsidR="001A1E94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2</w:t>
            </w:r>
            <w:r w:rsidR="00F0568F">
              <w:rPr>
                <w:rFonts w:ascii="Calibri" w:hAnsi="Calibri" w:cs="Courier New"/>
                <w:sz w:val="22"/>
                <w:szCs w:val="22"/>
              </w:rPr>
              <w:t>7</w:t>
            </w:r>
          </w:p>
        </w:tc>
      </w:tr>
      <w:tr w:rsidR="001A1E94" w:rsidRPr="00D264CB" w14:paraId="6C1DD6B4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B6A7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277D" w14:textId="350FA6DD" w:rsidR="001A1E94" w:rsidRPr="00694409" w:rsidRDefault="00F91DC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</w:t>
            </w:r>
            <w:r w:rsidR="001A1E94">
              <w:rPr>
                <w:rFonts w:ascii="Calibri" w:hAnsi="Calibri" w:cs="Courier New"/>
                <w:sz w:val="22"/>
                <w:szCs w:val="22"/>
              </w:rPr>
              <w:t>£</w:t>
            </w:r>
            <w:r>
              <w:rPr>
                <w:rFonts w:ascii="Calibri" w:hAnsi="Calibri" w:cs="Courier New"/>
                <w:sz w:val="22"/>
                <w:szCs w:val="22"/>
              </w:rPr>
              <w:t>16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EC4E" w14:textId="5FA7245A" w:rsidR="001A1E94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F91DC4">
              <w:rPr>
                <w:rFonts w:ascii="Calibri" w:hAnsi="Calibri" w:cs="Times New Roman"/>
                <w:sz w:val="22"/>
                <w:szCs w:val="22"/>
              </w:rPr>
              <w:t>19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5CF3" w14:textId="103B4A9E" w:rsidR="001A1E94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42</w:t>
            </w:r>
          </w:p>
        </w:tc>
      </w:tr>
      <w:tr w:rsidR="001A1E94" w:rsidRPr="00D264CB" w14:paraId="7838BFEF" w14:textId="77777777" w:rsidTr="00474721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C29E1E" w14:textId="6B7146FB" w:rsidR="001A1E94" w:rsidRDefault="001A1E94" w:rsidP="00474721">
            <w:pPr>
              <w:spacing w:line="240" w:lineRule="auto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 xml:space="preserve">Composite smoking index </w:t>
            </w:r>
            <w:r>
              <w:rPr>
                <w:rFonts w:ascii="Calibri" w:hAnsi="Calibri" w:cs="Segoe UI"/>
                <w:b/>
                <w:bCs/>
                <w:color w:val="000000"/>
                <w:sz w:val="22"/>
                <w:szCs w:val="22"/>
              </w:rPr>
              <w:t>sample 2</w:t>
            </w:r>
          </w:p>
        </w:tc>
      </w:tr>
      <w:tr w:rsidR="001A1E94" w:rsidRPr="00D264CB" w14:paraId="046A24E4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2844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76AC" w14:textId="22DB1109" w:rsidR="001A1E94" w:rsidRPr="00694409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6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6047" w14:textId="29CD0690" w:rsidR="001A1E94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F91DC4">
              <w:rPr>
                <w:rFonts w:ascii="Calibri" w:hAnsi="Calibri" w:cs="Times New Roman"/>
                <w:sz w:val="22"/>
                <w:szCs w:val="22"/>
              </w:rPr>
              <w:t>8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5BAF" w14:textId="4350493A" w:rsidR="001A1E94" w:rsidRDefault="006903B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41</w:t>
            </w:r>
          </w:p>
        </w:tc>
      </w:tr>
      <w:tr w:rsidR="001A1E94" w:rsidRPr="00D264CB" w14:paraId="64AB1CD4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E9E9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7A7F" w14:textId="01F91A53" w:rsidR="001A1E94" w:rsidRPr="00694409" w:rsidRDefault="006903B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</w:t>
            </w:r>
            <w:r w:rsidR="001A1E94">
              <w:rPr>
                <w:rFonts w:ascii="Calibri" w:hAnsi="Calibri" w:cs="Courier New"/>
                <w:sz w:val="22"/>
                <w:szCs w:val="22"/>
              </w:rPr>
              <w:t>£</w:t>
            </w:r>
            <w:r w:rsidR="00F91DC4">
              <w:rPr>
                <w:rFonts w:ascii="Calibri" w:hAnsi="Calibri" w:cs="Courier New"/>
                <w:sz w:val="22"/>
                <w:szCs w:val="22"/>
              </w:rPr>
              <w:t>17</w:t>
            </w:r>
            <w:r>
              <w:rPr>
                <w:rFonts w:ascii="Calibri" w:hAnsi="Calibri" w:cs="Courier New"/>
                <w:sz w:val="22"/>
                <w:szCs w:val="22"/>
              </w:rPr>
              <w:t>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0E84" w14:textId="0E5055D9" w:rsidR="001A1E94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6903B4">
              <w:rPr>
                <w:rFonts w:ascii="Calibri" w:hAnsi="Calibri" w:cs="Times New Roman"/>
                <w:sz w:val="22"/>
                <w:szCs w:val="22"/>
              </w:rPr>
              <w:t>2</w:t>
            </w:r>
            <w:r w:rsidR="00A20E8A">
              <w:rPr>
                <w:rFonts w:ascii="Calibri" w:hAnsi="Calibri" w:cs="Times New Roman"/>
                <w:sz w:val="22"/>
                <w:szCs w:val="22"/>
              </w:rPr>
              <w:t>6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9028" w14:textId="1E53646A" w:rsidR="001A1E94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A20E8A">
              <w:rPr>
                <w:rFonts w:ascii="Calibri" w:hAnsi="Calibri" w:cs="Courier New"/>
                <w:sz w:val="22"/>
                <w:szCs w:val="22"/>
              </w:rPr>
              <w:t>52</w:t>
            </w:r>
          </w:p>
        </w:tc>
      </w:tr>
      <w:tr w:rsidR="001A1E94" w:rsidRPr="00D264CB" w14:paraId="4383D95D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EA1A" w14:textId="77777777" w:rsidR="001A1E94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AF4D" w14:textId="75B4517F" w:rsidR="001A1E94" w:rsidRPr="00694409" w:rsidRDefault="00A20E8A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</w:t>
            </w:r>
            <w:r w:rsidR="001A1E94">
              <w:rPr>
                <w:rFonts w:ascii="Calibri" w:hAnsi="Calibri" w:cs="Courier New"/>
                <w:sz w:val="22"/>
                <w:szCs w:val="22"/>
              </w:rPr>
              <w:t>£</w:t>
            </w:r>
            <w:r>
              <w:rPr>
                <w:rFonts w:ascii="Calibri" w:hAnsi="Calibri" w:cs="Courier New"/>
                <w:sz w:val="22"/>
                <w:szCs w:val="22"/>
              </w:rPr>
              <w:t>8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FE3B" w14:textId="2C484AA7" w:rsidR="001A1E94" w:rsidRDefault="001A1E94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</w:t>
            </w:r>
            <w:r w:rsidR="00A20E8A">
              <w:rPr>
                <w:rFonts w:ascii="Calibri" w:hAnsi="Calibri" w:cs="Times New Roman"/>
                <w:sz w:val="22"/>
                <w:szCs w:val="22"/>
              </w:rPr>
              <w:t>4</w:t>
            </w:r>
            <w:r w:rsidR="006903B4">
              <w:rPr>
                <w:rFonts w:ascii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EE6E" w14:textId="12CDFD2F" w:rsidR="001A1E94" w:rsidRDefault="006903B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A20E8A">
              <w:rPr>
                <w:rFonts w:ascii="Calibri" w:hAnsi="Calibri" w:cs="Courier New"/>
                <w:sz w:val="22"/>
                <w:szCs w:val="22"/>
              </w:rPr>
              <w:t>44</w:t>
            </w:r>
          </w:p>
        </w:tc>
      </w:tr>
      <w:tr w:rsidR="001A1E94" w:rsidRPr="00D264CB" w14:paraId="6AAD7BDA" w14:textId="77777777" w:rsidTr="0047472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691BD" w14:textId="77777777" w:rsidR="001A1E94" w:rsidRPr="00FE7D01" w:rsidRDefault="001A1E94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C80B" w14:textId="58EC0D04" w:rsidR="001A1E94" w:rsidRPr="00DE227F" w:rsidRDefault="00A20E8A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-</w:t>
            </w:r>
            <w:r w:rsidR="001A1E94">
              <w:rPr>
                <w:rFonts w:ascii="Calibri" w:hAnsi="Calibri" w:cs="Times New Roman"/>
                <w:sz w:val="22"/>
                <w:szCs w:val="22"/>
              </w:rPr>
              <w:t>£</w:t>
            </w:r>
            <w:r>
              <w:rPr>
                <w:rFonts w:ascii="Calibri" w:hAnsi="Calibri" w:cs="Times New Roman"/>
                <w:sz w:val="22"/>
                <w:szCs w:val="22"/>
              </w:rPr>
              <w:t>14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4134F" w14:textId="4107E248" w:rsidR="001A1E94" w:rsidRPr="005902AF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</w:t>
            </w:r>
            <w:r w:rsidR="00A20E8A">
              <w:rPr>
                <w:rFonts w:ascii="Calibri" w:hAnsi="Calibri" w:cs="Courier New"/>
                <w:sz w:val="22"/>
                <w:szCs w:val="22"/>
              </w:rPr>
              <w:t>177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571DA" w14:textId="44BCF3C7" w:rsidR="001A1E94" w:rsidRDefault="001A1E94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A20E8A">
              <w:rPr>
                <w:rFonts w:ascii="Calibri" w:hAnsi="Calibri" w:cs="Courier New"/>
                <w:sz w:val="22"/>
                <w:szCs w:val="22"/>
              </w:rPr>
              <w:t>43</w:t>
            </w:r>
          </w:p>
        </w:tc>
      </w:tr>
    </w:tbl>
    <w:p w14:paraId="1C755B39" w14:textId="188D4C80" w:rsidR="001A1E94" w:rsidRDefault="001A1E94" w:rsidP="001A1E94"/>
    <w:p w14:paraId="02B8FCBF" w14:textId="6651C527" w:rsidR="00A20E8A" w:rsidRDefault="00A20E8A" w:rsidP="00634318">
      <w:r>
        <w:t>Results for all estimators were associated with considerable uncertainty</w:t>
      </w:r>
      <w:r w:rsidR="00210B0E">
        <w:t xml:space="preserve"> and are consistent with the null for both phenotypes for all estimates in each sample</w:t>
      </w:r>
      <w:r>
        <w:t>. Point estimates indicate both positive and negative impacts</w:t>
      </w:r>
      <w:r w:rsidR="002D7908">
        <w:t xml:space="preserve"> of smoking on healthcare costs, but these must be interpreted </w:t>
      </w:r>
      <w:r w:rsidR="00210B0E">
        <w:t xml:space="preserve">in the context of very broad confidence intervals. </w:t>
      </w:r>
    </w:p>
    <w:p w14:paraId="08D8FE62" w14:textId="77777777" w:rsidR="001A1E94" w:rsidRDefault="001A1E94" w:rsidP="00634318"/>
    <w:p w14:paraId="4737A6D9" w14:textId="574A6F9E" w:rsidR="00741C75" w:rsidRDefault="00741C75" w:rsidP="0051539C">
      <w:pPr>
        <w:pStyle w:val="Heading1"/>
        <w:rPr>
          <w:rFonts w:eastAsiaTheme="minorEastAsia"/>
        </w:rPr>
      </w:pPr>
      <w:r>
        <w:rPr>
          <w:rFonts w:eastAsiaTheme="minorEastAsia"/>
        </w:rPr>
        <w:t>Results of Steiger filtering</w:t>
      </w:r>
    </w:p>
    <w:p w14:paraId="1363924D" w14:textId="5A1FD4AD" w:rsidR="003B6179" w:rsidRDefault="003B6179" w:rsidP="003B6179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</w:t>
      </w:r>
      <w:r w:rsidR="00BA2521">
        <w:rPr>
          <w:b/>
          <w:bCs/>
        </w:rPr>
        <w:t>3</w:t>
      </w:r>
      <w:r>
        <w:rPr>
          <w:b/>
          <w:bCs/>
        </w:rPr>
        <w:tab/>
      </w:r>
      <w:r w:rsidR="00BA2521">
        <w:rPr>
          <w:b/>
          <w:bCs/>
        </w:rPr>
        <w:t>Steiger filtering results for smoking phenotypes</w:t>
      </w:r>
    </w:p>
    <w:p w14:paraId="6DF055C2" w14:textId="77777777" w:rsidR="003B6179" w:rsidRDefault="003B6179" w:rsidP="003B6179"/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2694"/>
        <w:gridCol w:w="2024"/>
        <w:gridCol w:w="2359"/>
        <w:gridCol w:w="2359"/>
      </w:tblGrid>
      <w:tr w:rsidR="003B6179" w:rsidRPr="00D264CB" w14:paraId="6408C9E0" w14:textId="77777777" w:rsidTr="00713908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DFC0" w14:textId="77777777" w:rsidR="003B6179" w:rsidRPr="00D264CB" w:rsidRDefault="003B6179" w:rsidP="00713908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928E5B" w14:textId="5C1F32F7" w:rsidR="003B6179" w:rsidRDefault="0090439D" w:rsidP="00713908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NP R</w:t>
            </w:r>
            <w:r w:rsidRPr="00DB4D6F">
              <w:rPr>
                <w:rFonts w:asciiTheme="minorHAnsi" w:hAnsiTheme="minorHAnsi" w:cs="Times New Roman"/>
                <w:b/>
                <w:bCs/>
                <w:vertAlign w:val="superscript"/>
              </w:rPr>
              <w:t>2</w:t>
            </w:r>
            <w:r>
              <w:rPr>
                <w:rFonts w:asciiTheme="minorHAnsi" w:hAnsiTheme="minorHAnsi" w:cs="Times New Roman"/>
                <w:b/>
                <w:bCs/>
              </w:rPr>
              <w:t xml:space="preserve"> exposur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2F71" w14:textId="22000D1A" w:rsidR="003B6179" w:rsidRPr="00D264CB" w:rsidRDefault="0090439D" w:rsidP="00713908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NP R</w:t>
            </w:r>
            <w:r w:rsidRPr="00DB4D6F">
              <w:rPr>
                <w:rFonts w:asciiTheme="minorHAnsi" w:hAnsiTheme="minorHAnsi" w:cs="Times New Roman"/>
                <w:b/>
                <w:bCs/>
                <w:vertAlign w:val="superscript"/>
              </w:rPr>
              <w:t>2</w:t>
            </w:r>
            <w:r>
              <w:rPr>
                <w:rFonts w:asciiTheme="minorHAnsi" w:hAnsiTheme="minorHAnsi" w:cs="Times New Roman"/>
                <w:b/>
                <w:bCs/>
              </w:rPr>
              <w:t xml:space="preserve"> outcom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01F4" w14:textId="77777777" w:rsidR="003B6179" w:rsidRDefault="003B6179" w:rsidP="00713908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P-value</w:t>
            </w:r>
          </w:p>
        </w:tc>
      </w:tr>
      <w:tr w:rsidR="003B6179" w:rsidRPr="00D264CB" w14:paraId="609137F3" w14:textId="77777777" w:rsidTr="00713908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358738" w14:textId="1EE6F835" w:rsidR="003B6179" w:rsidRPr="00D264CB" w:rsidRDefault="003B6179" w:rsidP="00713908">
            <w:pPr>
              <w:spacing w:line="240" w:lineRule="auto"/>
              <w:rPr>
                <w:rFonts w:asciiTheme="minorHAnsi" w:hAnsiTheme="minorHAnsi" w:cs="Times New Roman"/>
              </w:rPr>
            </w:pPr>
            <w:r w:rsidRPr="001A1E94">
              <w:rPr>
                <w:rFonts w:asciiTheme="minorHAnsi" w:hAnsiTheme="minorHAnsi" w:cs="Times New Roman"/>
                <w:b/>
                <w:sz w:val="22"/>
                <w:szCs w:val="22"/>
              </w:rPr>
              <w:t xml:space="preserve">Smoking initiation </w:t>
            </w:r>
          </w:p>
        </w:tc>
      </w:tr>
      <w:tr w:rsidR="003B6179" w:rsidRPr="00D264CB" w14:paraId="16AD1D0A" w14:textId="77777777" w:rsidTr="00713908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3F7E" w14:textId="44366FF6" w:rsidR="003B6179" w:rsidRPr="00FE7D01" w:rsidRDefault="00BA2521" w:rsidP="00713908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92EC" w14:textId="6BABAD63" w:rsidR="003B6179" w:rsidRPr="00DE227F" w:rsidRDefault="00394D24" w:rsidP="00713908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52E2" w14:textId="6E501AC8" w:rsidR="003B6179" w:rsidRPr="005902AF" w:rsidRDefault="00394D24" w:rsidP="00713908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7834" w14:textId="4090F779" w:rsidR="003B6179" w:rsidRPr="005902AF" w:rsidRDefault="00787F3E" w:rsidP="00713908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</w:tr>
      <w:tr w:rsidR="003B6179" w:rsidRPr="00D264CB" w14:paraId="3577F4B4" w14:textId="77777777" w:rsidTr="00713908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BA50" w14:textId="3162DCBC" w:rsidR="003B6179" w:rsidRDefault="00BA2521" w:rsidP="00713908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ample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52F2" w14:textId="0AC73DEE" w:rsidR="003B6179" w:rsidRPr="00DE227F" w:rsidRDefault="00394D24" w:rsidP="00713908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FD7B" w14:textId="56603F91" w:rsidR="003B6179" w:rsidRPr="005902AF" w:rsidRDefault="00394D24" w:rsidP="00713908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4347" w14:textId="40454536" w:rsidR="003B6179" w:rsidRPr="005902AF" w:rsidRDefault="00787F3E" w:rsidP="00713908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</w:tr>
      <w:tr w:rsidR="003B6179" w:rsidRPr="00D264CB" w14:paraId="3413AC83" w14:textId="77777777" w:rsidTr="00713908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A6B251" w14:textId="6275C6EF" w:rsidR="003B6179" w:rsidRDefault="00BA2521" w:rsidP="00713908">
            <w:pPr>
              <w:spacing w:line="240" w:lineRule="auto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Composite smoking index</w:t>
            </w:r>
          </w:p>
        </w:tc>
      </w:tr>
      <w:tr w:rsidR="00BA2521" w:rsidRPr="00D264CB" w14:paraId="5E96D32F" w14:textId="77777777" w:rsidTr="00713908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BA32" w14:textId="71BE25AF" w:rsidR="00BA2521" w:rsidRDefault="00BA2521" w:rsidP="00BA25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ampl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E91B" w14:textId="2D6C678A" w:rsidR="00BA2521" w:rsidRPr="00694409" w:rsidRDefault="00C94765" w:rsidP="00BA25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00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7B96" w14:textId="32CCE5A3" w:rsidR="00BA2521" w:rsidRDefault="00C94765" w:rsidP="00BA25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DF9" w14:textId="3C7CF0C6" w:rsidR="00BA2521" w:rsidRDefault="00787F3E" w:rsidP="00BA25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</w:tr>
      <w:tr w:rsidR="00BA2521" w:rsidRPr="00D264CB" w14:paraId="39C0E15A" w14:textId="77777777" w:rsidTr="00713908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0A816" w14:textId="11A27254" w:rsidR="00BA2521" w:rsidRPr="00FE7D01" w:rsidRDefault="00BA2521" w:rsidP="00BA25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ample 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D310D" w14:textId="5CF485F0" w:rsidR="00BA2521" w:rsidRPr="00DE227F" w:rsidRDefault="00C94765" w:rsidP="00BA25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0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FB07E" w14:textId="4BF1FD49" w:rsidR="00BA2521" w:rsidRPr="005902AF" w:rsidRDefault="00C94765" w:rsidP="00BA25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2937D" w14:textId="202DB2B3" w:rsidR="00BA2521" w:rsidRDefault="00787F3E" w:rsidP="00BA25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01</w:t>
            </w:r>
          </w:p>
        </w:tc>
      </w:tr>
    </w:tbl>
    <w:p w14:paraId="3792035A" w14:textId="77777777" w:rsidR="003B6179" w:rsidRDefault="003B6179" w:rsidP="003B6179"/>
    <w:p w14:paraId="136833B6" w14:textId="1220591B" w:rsidR="00811059" w:rsidRDefault="00811059" w:rsidP="00811059"/>
    <w:p w14:paraId="504723FC" w14:textId="307D8BD9" w:rsidR="003A595A" w:rsidRDefault="003A595A" w:rsidP="0051539C">
      <w:pPr>
        <w:pStyle w:val="Heading1"/>
        <w:rPr>
          <w:rFonts w:eastAsiaTheme="minorEastAsia"/>
        </w:rPr>
      </w:pPr>
      <w:r>
        <w:rPr>
          <w:rFonts w:eastAsiaTheme="minorEastAsia"/>
        </w:rPr>
        <w:t xml:space="preserve">Results of </w:t>
      </w:r>
      <w:r w:rsidR="00EB2853">
        <w:rPr>
          <w:rFonts w:eastAsiaTheme="minorEastAsia"/>
        </w:rPr>
        <w:t xml:space="preserve">smoking initiation </w:t>
      </w:r>
      <w:r>
        <w:rPr>
          <w:rFonts w:eastAsiaTheme="minorEastAsia"/>
        </w:rPr>
        <w:t>interaction test</w:t>
      </w:r>
    </w:p>
    <w:p w14:paraId="782EFD10" w14:textId="47BB0F02" w:rsidR="003A595A" w:rsidRDefault="00EB2853" w:rsidP="003A595A">
      <w:r>
        <w:lastRenderedPageBreak/>
        <w:t xml:space="preserve">In each </w:t>
      </w:r>
      <w:r w:rsidR="000E31F3">
        <w:t xml:space="preserve">split GWAS </w:t>
      </w:r>
      <w:r>
        <w:t>sample</w:t>
      </w:r>
      <w:r w:rsidR="005D2C13">
        <w:t xml:space="preserve">, we identified SNPs on chromosome 15 and close to the CHRNA5 locus for which their strongest associations in previous studies reported in publicly available databases (including </w:t>
      </w:r>
      <w:proofErr w:type="spellStart"/>
      <w:r w:rsidR="005D2C13">
        <w:t>dbSNP</w:t>
      </w:r>
      <w:proofErr w:type="spellEnd"/>
      <w:r w:rsidR="005D2C13">
        <w:t xml:space="preserve"> and MR Base) were with smoking phenotypes. In sample 1, we used the </w:t>
      </w:r>
      <w:r w:rsidR="007D78EE" w:rsidRPr="007D78EE">
        <w:t xml:space="preserve">rs7173514 </w:t>
      </w:r>
      <w:r w:rsidR="007D78EE">
        <w:t xml:space="preserve">SNP and in sample 2 </w:t>
      </w:r>
      <w:r w:rsidR="007D78EE" w:rsidRPr="007D78EE">
        <w:t>rs28681284</w:t>
      </w:r>
      <w:r w:rsidR="007D78EE">
        <w:t xml:space="preserve">. For each sample, we </w:t>
      </w:r>
      <w:r w:rsidR="006E230F">
        <w:t>estimated linear regressions of the</w:t>
      </w:r>
      <w:r w:rsidR="007D78EE">
        <w:t xml:space="preserve"> cost outcome on each respective SNP, the smoking phenotype, the interaction of the SNP with the smoking initiation phenotype, and</w:t>
      </w:r>
      <w:r w:rsidR="007966FB">
        <w:t xml:space="preserve"> controls for age, sex, UK Biobank assessment </w:t>
      </w:r>
      <w:r w:rsidR="009A164C">
        <w:t>center</w:t>
      </w:r>
      <w:r w:rsidR="007966FB">
        <w:t xml:space="preserve">, and the first forty principal components. </w:t>
      </w:r>
      <w:r w:rsidR="00DB4D6F">
        <w:t>In each case, the interaction was consistent with the null</w:t>
      </w:r>
      <w:r w:rsidR="0033789B">
        <w:t>. For sample 1, the effect of the interaction was -£</w:t>
      </w:r>
      <w:r w:rsidR="0033789B" w:rsidRPr="0033789B">
        <w:t>11.9</w:t>
      </w:r>
      <w:r w:rsidR="0033789B">
        <w:t xml:space="preserve">2 (95% confidence interval </w:t>
      </w:r>
      <w:r w:rsidR="00D731DE">
        <w:t>-£34.61 to £10.77</w:t>
      </w:r>
      <w:r w:rsidR="0033789B">
        <w:t>), and for sample 2 £22.41 (95% confidence interval</w:t>
      </w:r>
      <w:r w:rsidR="00D731DE">
        <w:t xml:space="preserve">: </w:t>
      </w:r>
      <w:r w:rsidR="0033789B">
        <w:t>-£1.32 to £46.14)</w:t>
      </w:r>
      <w:r w:rsidR="008042E4">
        <w:t xml:space="preserve">. </w:t>
      </w:r>
    </w:p>
    <w:p w14:paraId="5B8290B9" w14:textId="54494D89" w:rsidR="003A595A" w:rsidRDefault="003A595A" w:rsidP="003A595A"/>
    <w:p w14:paraId="3061B1E8" w14:textId="17F94134" w:rsidR="0051539C" w:rsidRDefault="0051539C" w:rsidP="0051539C">
      <w:pPr>
        <w:pStyle w:val="Heading1"/>
        <w:rPr>
          <w:rFonts w:eastAsiaTheme="minorEastAsia"/>
        </w:rPr>
      </w:pPr>
      <w:r>
        <w:rPr>
          <w:rFonts w:eastAsiaTheme="minorEastAsia"/>
        </w:rPr>
        <w:t xml:space="preserve">Multivariable Mendelian Randomization analysis </w:t>
      </w:r>
    </w:p>
    <w:p w14:paraId="33BF095A" w14:textId="31C01796" w:rsidR="001F455A" w:rsidRDefault="00770F14" w:rsidP="001F455A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A directed acyclic graph for </w:t>
      </w:r>
      <w:r>
        <w:t>multivariable Mendelian Randomization</w:t>
      </w:r>
    </w:p>
    <w:p w14:paraId="2A3BF442" w14:textId="06709667" w:rsidR="00CB255E" w:rsidRDefault="00CB255E" w:rsidP="00CB255E">
      <w:r>
        <w:t>A representation of the multivariable Mendelian Randomization model</w:t>
      </w:r>
      <w:r w:rsidR="002C0854">
        <w:t xml:space="preserve"> (based on </w:t>
      </w:r>
      <w:r w:rsidR="002C0854">
        <w:fldChar w:fldCharType="begin"/>
      </w:r>
      <w:r w:rsidR="002C0854">
        <w:instrText xml:space="preserve"> ADDIN EN.CITE &lt;EndNote&gt;&lt;Cite&gt;&lt;Author&gt;Sanderson&lt;/Author&gt;&lt;Year&gt;2019&lt;/Year&gt;&lt;RecNum&gt;1512&lt;/RecNum&gt;&lt;DisplayText&gt;[1]&lt;/DisplayText&gt;&lt;record&gt;&lt;rec-number&gt;1512&lt;/rec-number&gt;&lt;foreign-keys&gt;&lt;key app="EN" db-id="es0dztxak5dp0hetr03ps0ta20v55d992adr" timestamp="1606252081"&gt;1512&lt;/key&gt;&lt;/foreign-keys&gt;&lt;ref-type name="Journal Article"&gt;17&lt;/ref-type&gt;&lt;contributors&gt;&lt;authors&gt;&lt;author&gt;Sanderson, Eleanor&lt;/author&gt;&lt;author&gt;Davey Smith, George&lt;/author&gt;&lt;author&gt;Windmeijer, Frank&lt;/author&gt;&lt;author&gt;Bowden, Jack&lt;/author&gt;&lt;/authors&gt;&lt;/contributors&gt;&lt;titles&gt;&lt;title&gt;An examination of multivariable Mendelian randomization in the single-sample and two-sample summary data settings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713-727&lt;/pages&gt;&lt;volume&gt;48&lt;/volume&gt;&lt;number&gt;3&lt;/number&gt;&lt;dates&gt;&lt;year&gt;2019&lt;/year&gt;&lt;/dates&gt;&lt;isbn&gt;0300-5771&lt;/isbn&gt;&lt;urls&gt;&lt;related-urls&gt;&lt;url&gt;https://doi.org/10.1093/ije/dyy262&lt;/url&gt;&lt;/related-urls&gt;&lt;/urls&gt;&lt;electronic-resource-num&gt;10.1093/ije/dyy262&lt;/electronic-resource-num&gt;&lt;access-date&gt;11/24/2020&lt;/access-date&gt;&lt;/record&gt;&lt;/Cite&gt;&lt;/EndNote&gt;</w:instrText>
      </w:r>
      <w:r w:rsidR="002C0854">
        <w:fldChar w:fldCharType="separate"/>
      </w:r>
      <w:r w:rsidR="002C0854">
        <w:rPr>
          <w:noProof/>
        </w:rPr>
        <w:t>[1]</w:t>
      </w:r>
      <w:r w:rsidR="002C0854">
        <w:fldChar w:fldCharType="end"/>
      </w:r>
      <w:r w:rsidR="002C0854">
        <w:t xml:space="preserve">) </w:t>
      </w:r>
      <w:r>
        <w:t xml:space="preserve"> for two exposures</w:t>
      </w:r>
      <w:r w:rsidR="002C0854">
        <w:t xml:space="preserve"> (X</w:t>
      </w:r>
      <w:r w:rsidR="002C0854" w:rsidRPr="002046E0">
        <w:rPr>
          <w:vertAlign w:val="subscript"/>
        </w:rPr>
        <w:t>1</w:t>
      </w:r>
      <w:r w:rsidR="002C0854">
        <w:t xml:space="preserve"> to X</w:t>
      </w:r>
      <w:r w:rsidR="002C0854" w:rsidRPr="002046E0">
        <w:rPr>
          <w:vertAlign w:val="subscript"/>
        </w:rPr>
        <w:t>2</w:t>
      </w:r>
      <w:r w:rsidR="002C0854">
        <w:t>)</w:t>
      </w:r>
      <w:r w:rsidR="00BA7B83">
        <w:t xml:space="preserve"> </w:t>
      </w:r>
      <w:r>
        <w:t xml:space="preserve">is shown in Figure </w:t>
      </w:r>
      <w:r w:rsidR="002D1E36">
        <w:t>A</w:t>
      </w:r>
      <w:r w:rsidR="008D1E23">
        <w:t>4</w:t>
      </w:r>
      <w:r w:rsidR="004E1C44">
        <w:t>.</w:t>
      </w:r>
    </w:p>
    <w:p w14:paraId="59163EAC" w14:textId="77777777" w:rsidR="00CB255E" w:rsidRDefault="00CB255E" w:rsidP="00CB255E"/>
    <w:p w14:paraId="456F3D40" w14:textId="31ED0898" w:rsidR="00CB255E" w:rsidRPr="00DB4CAD" w:rsidRDefault="00CB255E" w:rsidP="00CB255E">
      <w:pPr>
        <w:ind w:left="1440" w:hanging="1440"/>
        <w:rPr>
          <w:b/>
          <w:bCs/>
        </w:rPr>
      </w:pPr>
      <w:r w:rsidRPr="00DB4CAD">
        <w:rPr>
          <w:b/>
          <w:bCs/>
        </w:rPr>
        <w:t xml:space="preserve">Figure </w:t>
      </w:r>
      <w:r w:rsidR="002D1E36" w:rsidRPr="00DB4CAD">
        <w:rPr>
          <w:b/>
          <w:bCs/>
        </w:rPr>
        <w:t>A</w:t>
      </w:r>
      <w:r w:rsidR="008D1E23" w:rsidRPr="00DB4CAD">
        <w:rPr>
          <w:b/>
          <w:bCs/>
        </w:rPr>
        <w:t>4</w:t>
      </w:r>
      <w:r w:rsidRPr="00DB4CAD">
        <w:rPr>
          <w:b/>
          <w:bCs/>
        </w:rPr>
        <w:tab/>
        <w:t xml:space="preserve">Multivariable Mendelian Randomization </w:t>
      </w:r>
    </w:p>
    <w:p w14:paraId="578DA840" w14:textId="77777777" w:rsidR="00CB255E" w:rsidRDefault="00CB255E" w:rsidP="00CB255E"/>
    <w:p w14:paraId="707C7D95" w14:textId="77777777" w:rsidR="00CB255E" w:rsidRDefault="00CB255E" w:rsidP="00CB255E">
      <w:r w:rsidRPr="002046E0">
        <w:rPr>
          <w:noProof/>
        </w:rPr>
        <w:drawing>
          <wp:inline distT="0" distB="0" distL="0" distR="0" wp14:anchorId="099185D3" wp14:editId="2EC7AF45">
            <wp:extent cx="5236845" cy="2161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F6C86" w14:textId="4CE1B066" w:rsidR="00CB255E" w:rsidRPr="002046E0" w:rsidRDefault="00CB255E" w:rsidP="00CB255E">
      <w:pPr>
        <w:rPr>
          <w:sz w:val="18"/>
          <w:szCs w:val="18"/>
        </w:rPr>
      </w:pPr>
    </w:p>
    <w:p w14:paraId="6F131D07" w14:textId="77777777" w:rsidR="00CB255E" w:rsidRDefault="00CB255E" w:rsidP="00CB255E"/>
    <w:p w14:paraId="4B4D9944" w14:textId="3E1A3D1F" w:rsidR="00CB255E" w:rsidRDefault="00CB255E" w:rsidP="00CB255E">
      <w:pPr>
        <w:rPr>
          <w:vertAlign w:val="subscript"/>
        </w:rPr>
      </w:pPr>
      <w:r>
        <w:t xml:space="preserve">Here, G is a set of SNPs that influences both exposures. In a conventional or univariable Mendelian Randomization analysis, the causal effect estimate reflects the “total” effect of the exposure on an outcome. In a multivariable Mendelian Randomization, the effect estimate for each exposure represents a “direct” effect (respectively </w:t>
      </w:r>
      <w:r w:rsidRPr="002046E0">
        <w:rPr>
          <w:lang w:val="el-GR"/>
        </w:rPr>
        <w:t>β</w:t>
      </w:r>
      <w:r w:rsidRPr="002046E0">
        <w:rPr>
          <w:vertAlign w:val="subscript"/>
          <w:lang w:val="en-GB"/>
        </w:rPr>
        <w:t>1</w:t>
      </w:r>
      <w:r>
        <w:rPr>
          <w:lang w:val="en-GB"/>
        </w:rPr>
        <w:t xml:space="preserve"> and </w:t>
      </w:r>
      <w:r w:rsidRPr="002046E0">
        <w:rPr>
          <w:lang w:val="el-GR"/>
        </w:rPr>
        <w:t>β</w:t>
      </w:r>
      <w:r w:rsidRPr="002046E0">
        <w:rPr>
          <w:vertAlign w:val="subscript"/>
        </w:rPr>
        <w:t>2</w:t>
      </w:r>
      <w:r>
        <w:t>) on the outcome. The sum of the direct effects may not be the same as the total effect, since this depends on the nature of the association between the exposures</w:t>
      </w:r>
      <w:r w:rsidR="00BA7B83">
        <w:t xml:space="preserve"> </w:t>
      </w:r>
      <w:r w:rsidR="00BA7B83">
        <w:fldChar w:fldCharType="begin"/>
      </w:r>
      <w:r w:rsidR="00BA7B83">
        <w:instrText xml:space="preserve"> ADDIN EN.CITE &lt;EndNote&gt;&lt;Cite&gt;&lt;Author&gt;Sanderson&lt;/Author&gt;&lt;Year&gt;2019&lt;/Year&gt;&lt;RecNum&gt;1512&lt;/RecNum&gt;&lt;DisplayText&gt;[1]&lt;/DisplayText&gt;&lt;record&gt;&lt;rec-number&gt;1512&lt;/rec-number&gt;&lt;foreign-keys&gt;&lt;key app="EN" db-id="es0dztxak5dp0hetr03ps0ta20v55d992adr" timestamp="1606252081"&gt;1512&lt;/key&gt;&lt;/foreign-keys&gt;&lt;ref-type name="Journal Article"&gt;17&lt;/ref-type&gt;&lt;contributors&gt;&lt;authors&gt;&lt;author&gt;Sanderson, Eleanor&lt;/author&gt;&lt;author&gt;Davey Smith, George&lt;/author&gt;&lt;author&gt;Windmeijer, Frank&lt;/author&gt;&lt;author&gt;Bowden, Jack&lt;/author&gt;&lt;/authors&gt;&lt;/contributors&gt;&lt;titles&gt;&lt;title&gt;An examination of multivariable Mendelian randomization in the single-sample and two-sample summary data settings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713-727&lt;/pages&gt;&lt;volume&gt;48&lt;/volume&gt;&lt;number&gt;3&lt;/number&gt;&lt;dates&gt;&lt;year&gt;2019&lt;/year&gt;&lt;/dates&gt;&lt;isbn&gt;0300-5771&lt;/isbn&gt;&lt;urls&gt;&lt;related-urls&gt;&lt;url&gt;https://doi.org/10.1093/ije/dyy262&lt;/url&gt;&lt;/related-urls&gt;&lt;/urls&gt;&lt;electronic-resource-num&gt;10.1093/ije/dyy262&lt;/electronic-resource-num&gt;&lt;access-date&gt;11/24/2020&lt;/access-date&gt;&lt;/record&gt;&lt;/Cite&gt;&lt;/EndNote&gt;</w:instrText>
      </w:r>
      <w:r w:rsidR="00BA7B83">
        <w:fldChar w:fldCharType="separate"/>
      </w:r>
      <w:r w:rsidR="00BA7B83">
        <w:rPr>
          <w:noProof/>
        </w:rPr>
        <w:t>[1]</w:t>
      </w:r>
      <w:r w:rsidR="00BA7B83">
        <w:fldChar w:fldCharType="end"/>
      </w:r>
      <w:r w:rsidR="00BA7B83">
        <w:t xml:space="preserve">. </w:t>
      </w:r>
      <w:r>
        <w:t>This is indicated by the dashed line from X</w:t>
      </w:r>
      <w:r w:rsidRPr="002046E0">
        <w:rPr>
          <w:vertAlign w:val="subscript"/>
        </w:rPr>
        <w:t>1</w:t>
      </w:r>
      <w:r>
        <w:t xml:space="preserve"> to X</w:t>
      </w:r>
      <w:r w:rsidRPr="002046E0">
        <w:rPr>
          <w:vertAlign w:val="subscript"/>
        </w:rPr>
        <w:t>2</w:t>
      </w:r>
      <w:r w:rsidR="00D64044">
        <w:rPr>
          <w:vertAlign w:val="subscript"/>
        </w:rPr>
        <w:t>.</w:t>
      </w:r>
    </w:p>
    <w:p w14:paraId="715E4098" w14:textId="77777777" w:rsidR="00D64044" w:rsidRDefault="00D64044" w:rsidP="00CB255E">
      <w:pPr>
        <w:rPr>
          <w:vertAlign w:val="subscript"/>
        </w:rPr>
      </w:pPr>
    </w:p>
    <w:p w14:paraId="747A40EC" w14:textId="77777777" w:rsidR="00D64044" w:rsidRDefault="00D64044" w:rsidP="00D6404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model estimated is of the form: </w:t>
      </w:r>
    </w:p>
    <w:p w14:paraId="1119A25C" w14:textId="77777777" w:rsidR="00D64044" w:rsidRDefault="00D64044" w:rsidP="00D64044">
      <w:pPr>
        <w:rPr>
          <w:rFonts w:asciiTheme="minorHAnsi" w:hAnsiTheme="minorHAnsi" w:cstheme="minorHAnsi"/>
        </w:rPr>
      </w:pPr>
    </w:p>
    <w:p w14:paraId="1F766A62" w14:textId="77777777" w:rsidR="00D64044" w:rsidRDefault="00D64044" w:rsidP="00D64044">
      <w:pPr>
        <w:ind w:left="2160" w:firstLine="720"/>
      </w:pPr>
      <m:oMath>
        <m:r>
          <w:rPr>
            <w:rFonts w:ascii="Cambria Math" w:hAnsi="Cambria Math"/>
          </w:rPr>
          <m:t>Y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lang w:eastAsia="en-US"/>
              </w:rPr>
              <m:t>1</m:t>
            </m:r>
          </m:sub>
        </m:sSub>
        <m:r>
          <w:rPr>
            <w:rFonts w:ascii="Cambria Math" w:eastAsia="Times New Roman" w:hAnsi="Cambria Math" w:cs="Times New Roman"/>
            <w:lang w:eastAsia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w:rPr>
                <w:rFonts w:ascii="Cambria Math" w:hAnsi="Cambria Math" w:cstheme="minorHAnsi"/>
              </w:rPr>
              <m:t>β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US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lang w:eastAsia="en-US"/>
              </w:rPr>
              <m:t>2</m:t>
            </m:r>
          </m:sub>
        </m:sSub>
        <m:r>
          <w:rPr>
            <w:rFonts w:ascii="Cambria Math" w:eastAsia="Times New Roman" w:hAnsi="Cambria Math" w:cs="Times New Roman"/>
            <w:lang w:eastAsia="en-US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eastAsia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US"/>
              </w:rPr>
              <m:t>υ</m:t>
            </m:r>
          </m:e>
          <m:sub>
            <m:r>
              <w:rPr>
                <w:rFonts w:ascii="Cambria Math" w:eastAsia="Times New Roman" w:hAnsi="Cambria Math" w:cs="Times New Roman"/>
                <w:lang w:eastAsia="en-US"/>
              </w:rPr>
              <m:t>y</m:t>
            </m:r>
          </m:sub>
        </m:sSub>
      </m:oMath>
      <w:r>
        <w:tab/>
      </w:r>
      <w:r>
        <w:tab/>
      </w:r>
      <w:r>
        <w:tab/>
      </w:r>
      <w:r>
        <w:tab/>
      </w:r>
      <w:r>
        <w:tab/>
      </w:r>
      <w:r>
        <w:rPr>
          <w:rFonts w:asciiTheme="minorHAnsi" w:hAnsiTheme="minorHAnsi" w:cstheme="minorHAnsi"/>
        </w:rPr>
        <w:t xml:space="preserve"> </w:t>
      </w:r>
    </w:p>
    <w:p w14:paraId="1CDBE59B" w14:textId="77777777" w:rsidR="00D64044" w:rsidRDefault="00D64044" w:rsidP="00D64044">
      <w:pPr>
        <w:rPr>
          <w:rFonts w:asciiTheme="minorHAnsi" w:hAnsiTheme="minorHAnsi" w:cstheme="minorHAnsi"/>
        </w:rPr>
      </w:pPr>
    </w:p>
    <w:p w14:paraId="578DC2E2" w14:textId="3B042108" w:rsidR="00D64044" w:rsidRDefault="00D64044" w:rsidP="00D64044">
      <w:pPr>
        <w:rPr>
          <w:vertAlign w:val="subscript"/>
        </w:rPr>
      </w:pPr>
      <w:r>
        <w:rPr>
          <w:rFonts w:asciiTheme="minorHAnsi" w:hAnsiTheme="minorHAnsi" w:cstheme="minorHAnsi"/>
        </w:rPr>
        <w:t xml:space="preserve">Here, Y is the outcom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Theme="minorHAnsi" w:hAnsiTheme="minorHAnsi" w:cstheme="minorHAnsi"/>
        </w:rPr>
        <w:t xml:space="preserve"> is an intercept term, X1 and X2 are exposures that in our analysis represent smoking and risk tolerance. This equation is estimated using two-stage least squares regression, where the first stage regression predicts both exposures from the full set of SNPs that relate to each exposure.</w:t>
      </w:r>
    </w:p>
    <w:p w14:paraId="3717F082" w14:textId="77777777" w:rsidR="002D1E36" w:rsidRDefault="002D1E36" w:rsidP="00CB255E">
      <w:pPr>
        <w:rPr>
          <w:vertAlign w:val="subscript"/>
        </w:rPr>
      </w:pPr>
    </w:p>
    <w:p w14:paraId="4A278ADE" w14:textId="3F8F65FD" w:rsidR="001F455A" w:rsidRDefault="00250C17" w:rsidP="001F455A">
      <w:pPr>
        <w:pStyle w:val="Heading2"/>
        <w:rPr>
          <w:rFonts w:eastAsiaTheme="minorEastAsia"/>
        </w:rPr>
      </w:pPr>
      <w:r>
        <w:rPr>
          <w:rFonts w:eastAsiaTheme="minorEastAsia"/>
        </w:rPr>
        <w:t>Results of multivariable Mendelian Randomization</w:t>
      </w:r>
    </w:p>
    <w:p w14:paraId="4E076E5E" w14:textId="63E4E6E7" w:rsidR="00620D14" w:rsidRDefault="00620D14" w:rsidP="00620D14">
      <w:r>
        <w:t xml:space="preserve">Three SNPs were genome-wide significant in the first split sample (N=129,864) for this phenotype, and just two SNPs </w:t>
      </w:r>
      <w:r w:rsidR="00803C12">
        <w:t xml:space="preserve">in </w:t>
      </w:r>
      <w:r>
        <w:t xml:space="preserve">the second split sample (N=129,660). The polygenic risk scores created from these SNPs explained 0.10% and 0.05% in the first and second samples respectively. These SNPs were associated with </w:t>
      </w:r>
      <w:r w:rsidR="00803C12">
        <w:t>first stage</w:t>
      </w:r>
      <w:r>
        <w:t xml:space="preserve"> 2SLS F-statistics of 39 and 28.</w:t>
      </w:r>
    </w:p>
    <w:p w14:paraId="314E49D7" w14:textId="237393F3" w:rsidR="00620D14" w:rsidRDefault="00620D14" w:rsidP="00620D14"/>
    <w:p w14:paraId="23FF98C3" w14:textId="5A35331F" w:rsidR="00620D14" w:rsidRDefault="00620D14" w:rsidP="00620D14">
      <w:r>
        <w:t xml:space="preserve">The F-statistic for risk tolerance in a multivariable Mendelian Randomization with </w:t>
      </w:r>
      <w:r w:rsidR="00CC6CEE">
        <w:t>the compositive index</w:t>
      </w:r>
      <w:r>
        <w:t xml:space="preserve"> was </w:t>
      </w:r>
      <w:r w:rsidR="002F3B66">
        <w:t>20.2</w:t>
      </w:r>
      <w:r>
        <w:t xml:space="preserve"> in the first sample, and </w:t>
      </w:r>
      <w:r w:rsidR="000D57DE">
        <w:t>10.7</w:t>
      </w:r>
      <w:r>
        <w:t xml:space="preserve"> in the second, compared to 15.0 and 1</w:t>
      </w:r>
      <w:r w:rsidR="0020594E">
        <w:t xml:space="preserve">0.3 </w:t>
      </w:r>
      <w:r>
        <w:t xml:space="preserve">for the smoking initiation exposure in each respective sample. The F-statistic for risk tolerance in a multivariable Mendelian Randomization with the continuous lifetime smoking index was 7.1 in the first sample and </w:t>
      </w:r>
      <w:r w:rsidR="000D57DE">
        <w:t>2.8</w:t>
      </w:r>
      <w:r>
        <w:t xml:space="preserve"> in the second, compared to </w:t>
      </w:r>
      <w:r w:rsidR="000D57DE">
        <w:t>6.1</w:t>
      </w:r>
      <w:r>
        <w:t xml:space="preserve"> and 2.7 for </w:t>
      </w:r>
      <w:r w:rsidR="000D57DE">
        <w:t>smoking initiation</w:t>
      </w:r>
      <w:r>
        <w:t xml:space="preserve"> in each respective sample. </w:t>
      </w:r>
    </w:p>
    <w:p w14:paraId="3E5106E7" w14:textId="77777777" w:rsidR="002D1E36" w:rsidRDefault="002D1E36"/>
    <w:p w14:paraId="27F2D757" w14:textId="108EAFF2" w:rsidR="00CB255E" w:rsidRDefault="00217AC4">
      <w:r>
        <w:t>Table A</w:t>
      </w:r>
      <w:r w:rsidR="00121905">
        <w:t>4</w:t>
      </w:r>
      <w:r w:rsidR="00250C17">
        <w:t xml:space="preserve"> </w:t>
      </w:r>
      <w:r w:rsidR="004223BD">
        <w:t>summarize</w:t>
      </w:r>
      <w:r w:rsidR="00121905">
        <w:t>s</w:t>
      </w:r>
      <w:r w:rsidR="00250C17">
        <w:t xml:space="preserve"> the results of the multivariable Mendelian Randomization analysis for each smoking exposure and for each sample. </w:t>
      </w:r>
      <w:r w:rsidR="00C52375">
        <w:t>We emphasize that the results are not robust to possible weak instrument bias (as noted in the main text) and are reported here for completeness.</w:t>
      </w:r>
    </w:p>
    <w:p w14:paraId="02881F05" w14:textId="05CD32FF" w:rsidR="004223BD" w:rsidRDefault="004223BD"/>
    <w:p w14:paraId="75EE89BB" w14:textId="63EDD403" w:rsidR="006342B7" w:rsidRDefault="006342B7" w:rsidP="006342B7">
      <w:pPr>
        <w:rPr>
          <w:b/>
          <w:bCs/>
        </w:rPr>
      </w:pPr>
      <w:r w:rsidRPr="009C705D">
        <w:rPr>
          <w:b/>
          <w:bCs/>
        </w:rPr>
        <w:t xml:space="preserve">Table </w:t>
      </w:r>
      <w:r>
        <w:rPr>
          <w:b/>
          <w:bCs/>
        </w:rPr>
        <w:t>A</w:t>
      </w:r>
      <w:r w:rsidR="00121905">
        <w:rPr>
          <w:b/>
          <w:bCs/>
        </w:rPr>
        <w:t>4</w:t>
      </w:r>
      <w:r>
        <w:rPr>
          <w:b/>
          <w:bCs/>
        </w:rPr>
        <w:tab/>
        <w:t>Results of multivariable Mendelian Randomization</w:t>
      </w:r>
    </w:p>
    <w:p w14:paraId="5E593331" w14:textId="77777777" w:rsidR="006342B7" w:rsidRPr="009C705D" w:rsidRDefault="006342B7" w:rsidP="006342B7">
      <w:pPr>
        <w:rPr>
          <w:b/>
          <w:bCs/>
        </w:rPr>
      </w:pPr>
    </w:p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2359"/>
        <w:gridCol w:w="2359"/>
        <w:gridCol w:w="2359"/>
        <w:gridCol w:w="2359"/>
      </w:tblGrid>
      <w:tr w:rsidR="006342B7" w:rsidRPr="00D264CB" w14:paraId="02E4998C" w14:textId="77777777" w:rsidTr="00474721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BDDF" w14:textId="70F9DD02" w:rsidR="006342B7" w:rsidRPr="00D264CB" w:rsidRDefault="006342B7" w:rsidP="00474721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F066D" w14:textId="3C917D09" w:rsidR="006342B7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Estimat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6B74" w14:textId="3DC76EC9" w:rsidR="006342B7" w:rsidRPr="00D264CB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tandard error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7F87D" w14:textId="4A938620" w:rsidR="006342B7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P-valu</w:t>
            </w:r>
            <w:r w:rsidR="0018565B">
              <w:rPr>
                <w:rFonts w:asciiTheme="minorHAnsi" w:hAnsiTheme="minorHAnsi" w:cs="Times New Roman"/>
                <w:b/>
                <w:bCs/>
              </w:rPr>
              <w:t>e</w:t>
            </w:r>
          </w:p>
        </w:tc>
      </w:tr>
      <w:tr w:rsidR="006342B7" w:rsidRPr="00D264CB" w14:paraId="592D995E" w14:textId="77777777" w:rsidTr="006342B7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E343F0" w14:textId="2B409938" w:rsidR="006342B7" w:rsidRPr="00C47AE5" w:rsidRDefault="00C47AE5" w:rsidP="00474721">
            <w:pPr>
              <w:spacing w:line="240" w:lineRule="auto"/>
              <w:rPr>
                <w:rFonts w:asciiTheme="minorHAnsi" w:hAnsiTheme="minorHAnsi" w:cs="Times New Roman"/>
                <w:b/>
              </w:rPr>
            </w:pPr>
            <w:r w:rsidRPr="00C47AE5">
              <w:rPr>
                <w:rFonts w:asciiTheme="minorHAnsi" w:hAnsiTheme="minorHAnsi" w:cs="Times New Roman"/>
                <w:b/>
              </w:rPr>
              <w:t>Initiation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7B20AE2" w14:textId="77777777" w:rsidR="006342B7" w:rsidRPr="00D264CB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u w:val="singl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584F86" w14:textId="77777777" w:rsidR="006342B7" w:rsidRPr="00D264CB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u w:val="single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FB632" w14:textId="77777777" w:rsidR="006342B7" w:rsidRPr="00D264CB" w:rsidRDefault="006342B7" w:rsidP="00474721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342B7" w:rsidRPr="00D264CB" w14:paraId="496B8B9F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EA28" w14:textId="5105E259" w:rsidR="006342B7" w:rsidRPr="00FE7D01" w:rsidRDefault="006342B7" w:rsidP="00474721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moking initiation sample 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BE59" w14:textId="6A4CC135" w:rsidR="006342B7" w:rsidRPr="00DE227F" w:rsidRDefault="005E29A0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27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308D" w14:textId="54AD0513" w:rsidR="006342B7" w:rsidRPr="005902AF" w:rsidRDefault="005E29A0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2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715B" w14:textId="4E684F8E" w:rsidR="006342B7" w:rsidRPr="005902AF" w:rsidRDefault="005E29A0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04</w:t>
            </w:r>
          </w:p>
        </w:tc>
      </w:tr>
      <w:tr w:rsidR="006342B7" w:rsidRPr="00D264CB" w14:paraId="70B389C8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2B41" w14:textId="1397AD72" w:rsidR="006342B7" w:rsidRDefault="006342B7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Risk tolerance sample 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23F2" w14:textId="298F6E4E" w:rsidR="006342B7" w:rsidRPr="00DE227F" w:rsidRDefault="005E29A0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1</w:t>
            </w:r>
            <w:r w:rsidR="006342B7" w:rsidRPr="00694409">
              <w:rPr>
                <w:rFonts w:ascii="Calibri" w:hAnsi="Calibri" w:cs="Courier New"/>
                <w:sz w:val="22"/>
                <w:szCs w:val="22"/>
              </w:rPr>
              <w:t>1</w:t>
            </w:r>
            <w:r>
              <w:rPr>
                <w:rFonts w:ascii="Calibri" w:hAnsi="Calibri" w:cs="Courier New"/>
                <w:sz w:val="22"/>
                <w:szCs w:val="22"/>
              </w:rPr>
              <w:t>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D1C3" w14:textId="10ADA7E9" w:rsidR="006342B7" w:rsidRPr="005902AF" w:rsidRDefault="005E29A0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9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C6F6" w14:textId="57A5F9ED" w:rsidR="006342B7" w:rsidRPr="005902AF" w:rsidRDefault="006342B7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5E29A0">
              <w:rPr>
                <w:rFonts w:ascii="Calibri" w:hAnsi="Calibri" w:cs="Courier New"/>
                <w:sz w:val="22"/>
                <w:szCs w:val="22"/>
              </w:rPr>
              <w:t>21</w:t>
            </w:r>
          </w:p>
        </w:tc>
      </w:tr>
      <w:tr w:rsidR="006342B7" w:rsidRPr="00D264CB" w14:paraId="55EB94E2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DA88" w14:textId="3210329D" w:rsidR="006342B7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Smoking initiation sample 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8CB7" w14:textId="598CF7AB" w:rsidR="006342B7" w:rsidRPr="00694409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38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2551" w14:textId="40CCAD25" w:rsidR="006342B7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9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704A" w14:textId="023B3E06" w:rsidR="006342B7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1</w:t>
            </w:r>
          </w:p>
        </w:tc>
      </w:tr>
      <w:tr w:rsidR="006342B7" w:rsidRPr="00D264CB" w14:paraId="7A28510E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7F50" w14:textId="6DBCB6C3" w:rsidR="006342B7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Risk tolerance sample 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F867" w14:textId="525DB663" w:rsidR="006342B7" w:rsidRPr="00694409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6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672D" w14:textId="78A9F58E" w:rsidR="006342B7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1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086E" w14:textId="58DBDD9E" w:rsidR="006342B7" w:rsidRDefault="006342B7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5E29A0">
              <w:rPr>
                <w:rFonts w:ascii="Calibri" w:hAnsi="Calibri" w:cs="Courier New"/>
                <w:sz w:val="22"/>
                <w:szCs w:val="22"/>
              </w:rPr>
              <w:t>54</w:t>
            </w:r>
          </w:p>
        </w:tc>
      </w:tr>
      <w:tr w:rsidR="00C47AE5" w:rsidRPr="00D264CB" w14:paraId="4FED50EB" w14:textId="77777777" w:rsidTr="009E702E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6B2813" w14:textId="5B840E40" w:rsidR="00C47AE5" w:rsidRDefault="00C47AE5" w:rsidP="00C47AE5">
            <w:pPr>
              <w:spacing w:line="240" w:lineRule="auto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Segoe UI"/>
                <w:b/>
                <w:bCs/>
                <w:color w:val="000000"/>
                <w:sz w:val="22"/>
                <w:szCs w:val="22"/>
              </w:rPr>
              <w:t>Composite smoking index</w:t>
            </w:r>
          </w:p>
        </w:tc>
      </w:tr>
      <w:tr w:rsidR="006342B7" w:rsidRPr="00D264CB" w14:paraId="281E3D3C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9CD7" w14:textId="7E3ACA0D" w:rsidR="006342B7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Composite smoking index sample 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B09B" w14:textId="6F2F7157" w:rsidR="006342B7" w:rsidRPr="00694409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9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159B" w14:textId="0FE8F03F" w:rsidR="006342B7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7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B958" w14:textId="666F9DF6" w:rsidR="006342B7" w:rsidRDefault="006342B7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5E29A0">
              <w:rPr>
                <w:rFonts w:ascii="Calibri" w:hAnsi="Calibri" w:cs="Courier New"/>
                <w:sz w:val="22"/>
                <w:szCs w:val="22"/>
              </w:rPr>
              <w:t>02</w:t>
            </w:r>
          </w:p>
        </w:tc>
      </w:tr>
      <w:tr w:rsidR="006342B7" w:rsidRPr="00D264CB" w14:paraId="06CAA1C3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FF97" w14:textId="4D41BD83" w:rsidR="006342B7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Risk tolerance sample 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00B3" w14:textId="2336AC90" w:rsidR="006342B7" w:rsidRPr="00694409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11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9962" w14:textId="46AB12D9" w:rsidR="006342B7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8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33F2" w14:textId="1EC0B470" w:rsidR="006342B7" w:rsidRDefault="006342B7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5E29A0">
              <w:rPr>
                <w:rFonts w:ascii="Calibri" w:hAnsi="Calibri" w:cs="Courier New"/>
                <w:sz w:val="22"/>
                <w:szCs w:val="22"/>
              </w:rPr>
              <w:t>18</w:t>
            </w:r>
          </w:p>
        </w:tc>
      </w:tr>
      <w:tr w:rsidR="006342B7" w:rsidRPr="00D264CB" w14:paraId="54966BE6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C36D" w14:textId="45E9F966" w:rsidR="006342B7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Composite smoking index sample 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E8EB" w14:textId="767AB503" w:rsidR="006342B7" w:rsidRPr="00694409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22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3B51" w14:textId="5F496096" w:rsidR="006342B7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6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51E5" w14:textId="6E17315E" w:rsidR="006342B7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&lt;0.01</w:t>
            </w:r>
          </w:p>
        </w:tc>
      </w:tr>
      <w:tr w:rsidR="006342B7" w:rsidRPr="00D264CB" w14:paraId="5DD12B50" w14:textId="77777777" w:rsidTr="008A626E">
        <w:trPr>
          <w:trHeight w:val="289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9A343" w14:textId="342F915E" w:rsidR="006342B7" w:rsidRPr="00FE7D01" w:rsidRDefault="006342B7" w:rsidP="006342B7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lastRenderedPageBreak/>
              <w:t>Risk tolerance sample 2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90082" w14:textId="507F7D05" w:rsidR="006342B7" w:rsidRPr="00DE227F" w:rsidRDefault="005E29A0" w:rsidP="006342B7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29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5336C" w14:textId="5890748D" w:rsidR="006342B7" w:rsidRPr="005902AF" w:rsidRDefault="005E29A0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112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298EB" w14:textId="1D7CE21F" w:rsidR="006342B7" w:rsidRDefault="006342B7" w:rsidP="006342B7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5E29A0">
              <w:rPr>
                <w:rFonts w:ascii="Calibri" w:hAnsi="Calibri" w:cs="Courier New"/>
                <w:sz w:val="22"/>
                <w:szCs w:val="22"/>
              </w:rPr>
              <w:t>80</w:t>
            </w:r>
          </w:p>
        </w:tc>
      </w:tr>
    </w:tbl>
    <w:p w14:paraId="74D949F4" w14:textId="77777777" w:rsidR="006342B7" w:rsidRDefault="006342B7"/>
    <w:p w14:paraId="598EB5D4" w14:textId="77777777" w:rsidR="000C4B58" w:rsidRDefault="000C4B58"/>
    <w:p w14:paraId="50D7ADFD" w14:textId="18A53AFF" w:rsidR="000C4B58" w:rsidRDefault="000C4B58" w:rsidP="000C4B58">
      <w:pPr>
        <w:pStyle w:val="Heading1"/>
        <w:rPr>
          <w:rFonts w:eastAsiaTheme="minorEastAsia"/>
        </w:rPr>
      </w:pPr>
      <w:r>
        <w:rPr>
          <w:rFonts w:eastAsiaTheme="minorEastAsia"/>
        </w:rPr>
        <w:t>Supplementary material references</w:t>
      </w:r>
    </w:p>
    <w:p w14:paraId="5EF8993B" w14:textId="77777777" w:rsidR="00091282" w:rsidRDefault="00091282"/>
    <w:p w14:paraId="4EC1AF1A" w14:textId="2B9B5CE7" w:rsidR="00BA7B83" w:rsidRPr="00BA7B83" w:rsidRDefault="00091282" w:rsidP="00BA7B83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54562EF6" w14:textId="77777777" w:rsidR="00BA7B83" w:rsidRPr="00BA7B83" w:rsidRDefault="00BA7B83" w:rsidP="00BA7B83">
      <w:pPr>
        <w:pStyle w:val="EndNoteBibliographyTitle"/>
      </w:pPr>
    </w:p>
    <w:p w14:paraId="21251D05" w14:textId="77777777" w:rsidR="00BA7B83" w:rsidRPr="00BA7B83" w:rsidRDefault="00BA7B83" w:rsidP="00BA7B83">
      <w:pPr>
        <w:pStyle w:val="EndNoteBibliography"/>
      </w:pPr>
      <w:r w:rsidRPr="00BA7B83">
        <w:t>1.</w:t>
      </w:r>
      <w:r w:rsidRPr="00BA7B83">
        <w:tab/>
        <w:t>Sanderson E, Davey Smith G, Windmeijer F, Bowden J. An examination of multivariable Mendelian randomization in the single-sample and two-sample summary data settings. Int J Epidemiol. 2019;48(3):713-27.</w:t>
      </w:r>
    </w:p>
    <w:p w14:paraId="6FCBEF78" w14:textId="2BD9C3AE" w:rsidR="007C6288" w:rsidRDefault="00091282">
      <w:r>
        <w:fldChar w:fldCharType="end"/>
      </w:r>
    </w:p>
    <w:sectPr w:rsidR="007C62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9388A" w14:textId="77777777" w:rsidR="00CB255E" w:rsidRDefault="00CB255E" w:rsidP="00CB255E">
      <w:pPr>
        <w:spacing w:line="240" w:lineRule="auto"/>
      </w:pPr>
      <w:r>
        <w:separator/>
      </w:r>
    </w:p>
  </w:endnote>
  <w:endnote w:type="continuationSeparator" w:id="0">
    <w:p w14:paraId="08C67893" w14:textId="77777777" w:rsidR="00CB255E" w:rsidRDefault="00CB255E" w:rsidP="00CB2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14463" w14:textId="77777777" w:rsidR="00BA7B83" w:rsidRDefault="00BA7B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1499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939FF0" w14:textId="74684AFC" w:rsidR="00DB4CAD" w:rsidRDefault="00DB4CA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AC033" w14:textId="77777777" w:rsidR="00DB4CAD" w:rsidRDefault="00DB4C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E51FE" w14:textId="77777777" w:rsidR="00BA7B83" w:rsidRDefault="00BA7B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E8D66" w14:textId="77777777" w:rsidR="00CB255E" w:rsidRDefault="00CB255E" w:rsidP="00CB255E">
      <w:pPr>
        <w:spacing w:line="240" w:lineRule="auto"/>
      </w:pPr>
      <w:r>
        <w:separator/>
      </w:r>
    </w:p>
  </w:footnote>
  <w:footnote w:type="continuationSeparator" w:id="0">
    <w:p w14:paraId="73B6F8CE" w14:textId="77777777" w:rsidR="00CB255E" w:rsidRDefault="00CB255E" w:rsidP="00CB25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A5DC2" w14:textId="77777777" w:rsidR="00BA7B83" w:rsidRDefault="00BA7B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CDCAE" w14:textId="77777777" w:rsidR="00BA7B83" w:rsidRDefault="00BA7B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5FF9F" w14:textId="77777777" w:rsidR="00BA7B83" w:rsidRDefault="00BA7B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B5F2E"/>
    <w:multiLevelType w:val="multilevel"/>
    <w:tmpl w:val="077C62EC"/>
    <w:lvl w:ilvl="0">
      <w:start w:val="1"/>
      <w:numFmt w:val="decimal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4E2BA7"/>
    <w:multiLevelType w:val="hybridMultilevel"/>
    <w:tmpl w:val="BDF4B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0368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8792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Economics&lt;/Style&gt;&lt;LeftDelim&gt;{&lt;/LeftDelim&gt;&lt;RightDelim&gt;}&lt;/RightDelim&gt;&lt;FontName&gt;LM Roman 12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dztxak5dp0hetr03ps0ta20v55d992adr&quot;&gt;My EndNote Library1-Saved&lt;record-ids&gt;&lt;item&gt;1512&lt;/item&gt;&lt;/record-ids&gt;&lt;/item&gt;&lt;/Libraries&gt;"/>
  </w:docVars>
  <w:rsids>
    <w:rsidRoot w:val="00634318"/>
    <w:rsid w:val="00032300"/>
    <w:rsid w:val="00074814"/>
    <w:rsid w:val="00091282"/>
    <w:rsid w:val="00093788"/>
    <w:rsid w:val="000B4326"/>
    <w:rsid w:val="000C4B58"/>
    <w:rsid w:val="000D57DE"/>
    <w:rsid w:val="000E31F3"/>
    <w:rsid w:val="00121905"/>
    <w:rsid w:val="00124622"/>
    <w:rsid w:val="00140416"/>
    <w:rsid w:val="00140EB6"/>
    <w:rsid w:val="001508DB"/>
    <w:rsid w:val="0018565B"/>
    <w:rsid w:val="001A1E94"/>
    <w:rsid w:val="001B10C6"/>
    <w:rsid w:val="001B5F3F"/>
    <w:rsid w:val="001C4F6A"/>
    <w:rsid w:val="001E67F5"/>
    <w:rsid w:val="001F455A"/>
    <w:rsid w:val="002040E8"/>
    <w:rsid w:val="0020594E"/>
    <w:rsid w:val="00210B0E"/>
    <w:rsid w:val="00217AC4"/>
    <w:rsid w:val="00250C17"/>
    <w:rsid w:val="00264169"/>
    <w:rsid w:val="00275B20"/>
    <w:rsid w:val="0027638D"/>
    <w:rsid w:val="002B0E35"/>
    <w:rsid w:val="002B741F"/>
    <w:rsid w:val="002C0854"/>
    <w:rsid w:val="002D1248"/>
    <w:rsid w:val="002D1E36"/>
    <w:rsid w:val="002D7908"/>
    <w:rsid w:val="002F3B66"/>
    <w:rsid w:val="00303994"/>
    <w:rsid w:val="00312BB0"/>
    <w:rsid w:val="0031408C"/>
    <w:rsid w:val="0033354D"/>
    <w:rsid w:val="0033789B"/>
    <w:rsid w:val="003466C9"/>
    <w:rsid w:val="003475BE"/>
    <w:rsid w:val="00354B0B"/>
    <w:rsid w:val="00394D24"/>
    <w:rsid w:val="003A595A"/>
    <w:rsid w:val="003B6179"/>
    <w:rsid w:val="003C508A"/>
    <w:rsid w:val="0041050D"/>
    <w:rsid w:val="004223BD"/>
    <w:rsid w:val="004239A2"/>
    <w:rsid w:val="00427AAA"/>
    <w:rsid w:val="0044201F"/>
    <w:rsid w:val="00484574"/>
    <w:rsid w:val="00486069"/>
    <w:rsid w:val="004A2058"/>
    <w:rsid w:val="004B5DDD"/>
    <w:rsid w:val="004C5260"/>
    <w:rsid w:val="004E1C44"/>
    <w:rsid w:val="004F4EB7"/>
    <w:rsid w:val="0051539C"/>
    <w:rsid w:val="005559A1"/>
    <w:rsid w:val="005825E8"/>
    <w:rsid w:val="00584555"/>
    <w:rsid w:val="005914CA"/>
    <w:rsid w:val="00593150"/>
    <w:rsid w:val="00597A4C"/>
    <w:rsid w:val="005C71B2"/>
    <w:rsid w:val="005D2C13"/>
    <w:rsid w:val="005D65FE"/>
    <w:rsid w:val="005E29A0"/>
    <w:rsid w:val="00601262"/>
    <w:rsid w:val="00620D14"/>
    <w:rsid w:val="00621A27"/>
    <w:rsid w:val="00631A99"/>
    <w:rsid w:val="006342B7"/>
    <w:rsid w:val="00634318"/>
    <w:rsid w:val="00641EFA"/>
    <w:rsid w:val="00644080"/>
    <w:rsid w:val="006903B4"/>
    <w:rsid w:val="006D1602"/>
    <w:rsid w:val="006E230F"/>
    <w:rsid w:val="0070315A"/>
    <w:rsid w:val="007070B4"/>
    <w:rsid w:val="0073032B"/>
    <w:rsid w:val="00741C75"/>
    <w:rsid w:val="00745927"/>
    <w:rsid w:val="00770F14"/>
    <w:rsid w:val="00787F3E"/>
    <w:rsid w:val="007966FB"/>
    <w:rsid w:val="007A008D"/>
    <w:rsid w:val="007C2D93"/>
    <w:rsid w:val="007C6288"/>
    <w:rsid w:val="007D1AEA"/>
    <w:rsid w:val="007D1F34"/>
    <w:rsid w:val="007D78EE"/>
    <w:rsid w:val="00803C12"/>
    <w:rsid w:val="008042E4"/>
    <w:rsid w:val="00811059"/>
    <w:rsid w:val="00847A90"/>
    <w:rsid w:val="00881C04"/>
    <w:rsid w:val="00893DF9"/>
    <w:rsid w:val="008A626E"/>
    <w:rsid w:val="008B1889"/>
    <w:rsid w:val="008B5A6F"/>
    <w:rsid w:val="008D1417"/>
    <w:rsid w:val="008D1E23"/>
    <w:rsid w:val="0090439D"/>
    <w:rsid w:val="00936B51"/>
    <w:rsid w:val="009632F7"/>
    <w:rsid w:val="00985ED4"/>
    <w:rsid w:val="009A164C"/>
    <w:rsid w:val="009A3051"/>
    <w:rsid w:val="009C0B35"/>
    <w:rsid w:val="009E4C91"/>
    <w:rsid w:val="009E56B6"/>
    <w:rsid w:val="00A20E8A"/>
    <w:rsid w:val="00A419F6"/>
    <w:rsid w:val="00A64B11"/>
    <w:rsid w:val="00A6569D"/>
    <w:rsid w:val="00AD4643"/>
    <w:rsid w:val="00B21581"/>
    <w:rsid w:val="00B22CE5"/>
    <w:rsid w:val="00B31841"/>
    <w:rsid w:val="00B32326"/>
    <w:rsid w:val="00B4218A"/>
    <w:rsid w:val="00B6205E"/>
    <w:rsid w:val="00B6536B"/>
    <w:rsid w:val="00B860D5"/>
    <w:rsid w:val="00BA2521"/>
    <w:rsid w:val="00BA5CC2"/>
    <w:rsid w:val="00BA7B83"/>
    <w:rsid w:val="00BB1233"/>
    <w:rsid w:val="00BB7EA0"/>
    <w:rsid w:val="00BE7BD3"/>
    <w:rsid w:val="00BF0D07"/>
    <w:rsid w:val="00C47AE5"/>
    <w:rsid w:val="00C52375"/>
    <w:rsid w:val="00C60C13"/>
    <w:rsid w:val="00C725D9"/>
    <w:rsid w:val="00C75FAC"/>
    <w:rsid w:val="00C90721"/>
    <w:rsid w:val="00C91444"/>
    <w:rsid w:val="00C94765"/>
    <w:rsid w:val="00CA0695"/>
    <w:rsid w:val="00CB255E"/>
    <w:rsid w:val="00CC6CEE"/>
    <w:rsid w:val="00CD312B"/>
    <w:rsid w:val="00CE29BC"/>
    <w:rsid w:val="00CE2AF7"/>
    <w:rsid w:val="00D13EF9"/>
    <w:rsid w:val="00D34443"/>
    <w:rsid w:val="00D621F6"/>
    <w:rsid w:val="00D64044"/>
    <w:rsid w:val="00D6429C"/>
    <w:rsid w:val="00D731C2"/>
    <w:rsid w:val="00D731DE"/>
    <w:rsid w:val="00D85D3E"/>
    <w:rsid w:val="00D86AB1"/>
    <w:rsid w:val="00DA6D01"/>
    <w:rsid w:val="00DB4CAD"/>
    <w:rsid w:val="00DB4D6F"/>
    <w:rsid w:val="00DC060F"/>
    <w:rsid w:val="00DE5DEC"/>
    <w:rsid w:val="00E10D4B"/>
    <w:rsid w:val="00E14E28"/>
    <w:rsid w:val="00E230C4"/>
    <w:rsid w:val="00E249B1"/>
    <w:rsid w:val="00E2646B"/>
    <w:rsid w:val="00E87E5D"/>
    <w:rsid w:val="00EA147E"/>
    <w:rsid w:val="00EA32B7"/>
    <w:rsid w:val="00EB2853"/>
    <w:rsid w:val="00EF63B5"/>
    <w:rsid w:val="00F0568F"/>
    <w:rsid w:val="00F10DD6"/>
    <w:rsid w:val="00F1479B"/>
    <w:rsid w:val="00F25CFE"/>
    <w:rsid w:val="00F91DC4"/>
    <w:rsid w:val="00FD35A9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D54AF"/>
  <w15:chartTrackingRefBased/>
  <w15:docId w15:val="{062DA6EE-7773-48EC-9148-F6959F13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318"/>
    <w:pPr>
      <w:autoSpaceDE w:val="0"/>
      <w:autoSpaceDN w:val="0"/>
      <w:adjustRightInd w:val="0"/>
      <w:spacing w:after="0" w:line="276" w:lineRule="auto"/>
    </w:pPr>
    <w:rPr>
      <w:rFonts w:ascii="LM Roman 12" w:eastAsiaTheme="minorEastAsia" w:hAnsi="LM Roman 12" w:cs="cmr12"/>
      <w:sz w:val="24"/>
      <w:szCs w:val="24"/>
      <w:lang w:val="en-US" w:eastAsia="zh-TW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21581"/>
    <w:pPr>
      <w:numPr>
        <w:numId w:val="1"/>
      </w:numPr>
      <w:spacing w:after="300" w:line="288" w:lineRule="auto"/>
      <w:ind w:left="547" w:hanging="547"/>
      <w:outlineLvl w:val="0"/>
    </w:pPr>
    <w:rPr>
      <w:rFonts w:eastAsia="Times New Roman" w:cs="Times New Roman"/>
      <w:b/>
      <w:sz w:val="34"/>
      <w:szCs w:val="34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B21581"/>
    <w:pPr>
      <w:numPr>
        <w:ilvl w:val="1"/>
        <w:numId w:val="1"/>
      </w:numPr>
      <w:spacing w:line="444" w:lineRule="auto"/>
      <w:ind w:left="806" w:hanging="806"/>
      <w:outlineLvl w:val="1"/>
    </w:pPr>
    <w:rPr>
      <w:rFonts w:eastAsia="Times New Roman" w:cs="Times New Roman"/>
      <w:b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581"/>
    <w:rPr>
      <w:rFonts w:ascii="LM Roman 12" w:eastAsia="Times New Roman" w:hAnsi="LM Roman 12" w:cs="Times New Roman"/>
      <w:b/>
      <w:sz w:val="34"/>
      <w:szCs w:val="34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81"/>
    <w:rPr>
      <w:rFonts w:ascii="LM Roman 12" w:eastAsia="Times New Roman" w:hAnsi="LM Roman 12" w:cs="Times New Roman"/>
      <w:b/>
      <w:sz w:val="29"/>
      <w:szCs w:val="29"/>
      <w:lang w:val="en-US" w:eastAsia="zh-TW"/>
    </w:rPr>
  </w:style>
  <w:style w:type="paragraph" w:styleId="ListParagraph">
    <w:name w:val="List Paragraph"/>
    <w:basedOn w:val="Normal"/>
    <w:uiPriority w:val="34"/>
    <w:qFormat/>
    <w:rsid w:val="00B2158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128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282"/>
    <w:rPr>
      <w:rFonts w:ascii="LM Roman 12" w:eastAsiaTheme="minorEastAsia" w:hAnsi="LM Roman 12" w:cs="cmr12"/>
      <w:noProof/>
      <w:sz w:val="24"/>
      <w:szCs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09128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1282"/>
    <w:rPr>
      <w:rFonts w:ascii="LM Roman 12" w:eastAsiaTheme="minorEastAsia" w:hAnsi="LM Roman 12" w:cs="cmr12"/>
      <w:noProof/>
      <w:sz w:val="24"/>
      <w:szCs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DB4CA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CAD"/>
    <w:rPr>
      <w:rFonts w:ascii="LM Roman 12" w:eastAsiaTheme="minorEastAsia" w:hAnsi="LM Roman 12" w:cs="cmr12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DB4CA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CAD"/>
    <w:rPr>
      <w:rFonts w:ascii="LM Roman 12" w:eastAsiaTheme="minorEastAsia" w:hAnsi="LM Roman 12" w:cs="cmr12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F3917-336B-4FBB-B9EB-C1F2FF481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0</Words>
  <Characters>975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g Dixon</dc:creator>
  <cp:keywords/>
  <dc:description/>
  <cp:lastModifiedBy>Padraig Dixon</cp:lastModifiedBy>
  <cp:revision>2</cp:revision>
  <dcterms:created xsi:type="dcterms:W3CDTF">2024-03-27T22:03:00Z</dcterms:created>
  <dcterms:modified xsi:type="dcterms:W3CDTF">2024-03-27T22:03:00Z</dcterms:modified>
</cp:coreProperties>
</file>